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89F41" w14:textId="11A934B5" w:rsidR="0078298B" w:rsidRPr="00FD6F0D" w:rsidRDefault="00151E47" w:rsidP="0078298B">
      <w:pPr>
        <w:ind w:left="-142"/>
        <w:rPr>
          <w:rFonts w:cs="Times New Roman"/>
          <w:sz w:val="22"/>
          <w:szCs w:val="22"/>
        </w:rPr>
      </w:pPr>
      <w:proofErr w:type="spellStart"/>
      <w:r w:rsidRPr="00FD6F0D">
        <w:rPr>
          <w:rFonts w:cs="Times New Roman"/>
          <w:b/>
          <w:sz w:val="22"/>
          <w:szCs w:val="22"/>
        </w:rPr>
        <w:t>Supplement</w:t>
      </w:r>
      <w:proofErr w:type="spellEnd"/>
      <w:r w:rsidRPr="00FD6F0D">
        <w:rPr>
          <w:rFonts w:cs="Times New Roman"/>
          <w:b/>
          <w:sz w:val="22"/>
          <w:szCs w:val="22"/>
        </w:rPr>
        <w:t xml:space="preserve"> </w:t>
      </w:r>
      <w:proofErr w:type="spellStart"/>
      <w:r w:rsidR="0096614B" w:rsidRPr="00FD6F0D">
        <w:rPr>
          <w:rFonts w:cs="Times New Roman"/>
          <w:b/>
          <w:sz w:val="22"/>
          <w:szCs w:val="22"/>
        </w:rPr>
        <w:t>Table</w:t>
      </w:r>
      <w:proofErr w:type="spellEnd"/>
      <w:r w:rsidR="0096614B" w:rsidRPr="00FD6F0D">
        <w:rPr>
          <w:rFonts w:cs="Times New Roman"/>
          <w:b/>
          <w:sz w:val="22"/>
          <w:szCs w:val="22"/>
        </w:rPr>
        <w:t xml:space="preserve"> </w:t>
      </w:r>
      <w:r w:rsidRPr="00FD6F0D">
        <w:rPr>
          <w:rFonts w:cs="Times New Roman"/>
          <w:b/>
          <w:sz w:val="22"/>
          <w:szCs w:val="22"/>
        </w:rPr>
        <w:t>1</w:t>
      </w:r>
      <w:r w:rsidR="0096614B" w:rsidRPr="00FD6F0D">
        <w:rPr>
          <w:rFonts w:cs="Times New Roman"/>
          <w:b/>
          <w:sz w:val="22"/>
          <w:szCs w:val="22"/>
        </w:rPr>
        <w:t xml:space="preserve">. </w:t>
      </w:r>
      <w:proofErr w:type="spellStart"/>
      <w:r w:rsidR="0096614B" w:rsidRPr="00FD6F0D">
        <w:rPr>
          <w:rFonts w:cs="Times New Roman"/>
          <w:sz w:val="22"/>
          <w:szCs w:val="22"/>
        </w:rPr>
        <w:t>Results</w:t>
      </w:r>
      <w:proofErr w:type="spellEnd"/>
      <w:r w:rsidR="0096614B" w:rsidRPr="00FD6F0D">
        <w:rPr>
          <w:rFonts w:cs="Times New Roman"/>
          <w:sz w:val="22"/>
          <w:szCs w:val="22"/>
        </w:rPr>
        <w:t xml:space="preserve"> of </w:t>
      </w:r>
      <w:proofErr w:type="spellStart"/>
      <w:r w:rsidR="0096614B" w:rsidRPr="00FD6F0D">
        <w:rPr>
          <w:rFonts w:cs="Times New Roman"/>
          <w:sz w:val="22"/>
          <w:szCs w:val="22"/>
        </w:rPr>
        <w:t>repeated</w:t>
      </w:r>
      <w:proofErr w:type="spellEnd"/>
      <w:r w:rsidR="0096614B" w:rsidRPr="00FD6F0D">
        <w:rPr>
          <w:rFonts w:cs="Times New Roman"/>
          <w:sz w:val="22"/>
          <w:szCs w:val="22"/>
        </w:rPr>
        <w:t xml:space="preserve"> </w:t>
      </w:r>
      <w:proofErr w:type="spellStart"/>
      <w:r w:rsidR="0096614B" w:rsidRPr="00FD6F0D">
        <w:rPr>
          <w:rFonts w:cs="Times New Roman"/>
          <w:sz w:val="22"/>
          <w:szCs w:val="22"/>
        </w:rPr>
        <w:t>measures</w:t>
      </w:r>
      <w:proofErr w:type="spellEnd"/>
      <w:r w:rsidR="0096614B" w:rsidRPr="00FD6F0D">
        <w:rPr>
          <w:rFonts w:cs="Times New Roman"/>
          <w:sz w:val="22"/>
          <w:szCs w:val="22"/>
        </w:rPr>
        <w:t xml:space="preserve"> </w:t>
      </w:r>
      <w:proofErr w:type="spellStart"/>
      <w:r w:rsidR="0096614B" w:rsidRPr="00FD6F0D">
        <w:rPr>
          <w:rFonts w:cs="Times New Roman"/>
          <w:sz w:val="22"/>
          <w:szCs w:val="22"/>
        </w:rPr>
        <w:t>analysis</w:t>
      </w:r>
      <w:proofErr w:type="spellEnd"/>
      <w:r w:rsidR="0096614B" w:rsidRPr="00FD6F0D">
        <w:rPr>
          <w:rFonts w:cs="Times New Roman"/>
          <w:sz w:val="22"/>
          <w:szCs w:val="22"/>
        </w:rPr>
        <w:t xml:space="preserve"> of </w:t>
      </w:r>
      <w:proofErr w:type="spellStart"/>
      <w:r w:rsidR="0096614B" w:rsidRPr="00FD6F0D">
        <w:rPr>
          <w:rFonts w:cs="Times New Roman"/>
          <w:sz w:val="22"/>
          <w:szCs w:val="22"/>
        </w:rPr>
        <w:t>variance</w:t>
      </w:r>
      <w:proofErr w:type="spellEnd"/>
      <w:r w:rsidR="0096614B" w:rsidRPr="00FD6F0D">
        <w:rPr>
          <w:rFonts w:cs="Times New Roman"/>
          <w:sz w:val="22"/>
          <w:szCs w:val="22"/>
        </w:rPr>
        <w:t xml:space="preserve"> </w:t>
      </w:r>
      <w:proofErr w:type="spellStart"/>
      <w:r w:rsidR="0096614B" w:rsidRPr="00FD6F0D">
        <w:rPr>
          <w:rFonts w:cs="Times New Roman"/>
          <w:sz w:val="22"/>
          <w:szCs w:val="22"/>
        </w:rPr>
        <w:t>on</w:t>
      </w:r>
      <w:proofErr w:type="spellEnd"/>
      <w:r w:rsidR="0096614B" w:rsidRPr="00FD6F0D">
        <w:rPr>
          <w:rFonts w:cs="Times New Roman"/>
          <w:sz w:val="22"/>
          <w:szCs w:val="22"/>
        </w:rPr>
        <w:t xml:space="preserve"> </w:t>
      </w:r>
      <w:proofErr w:type="spellStart"/>
      <w:r w:rsidR="0096614B" w:rsidRPr="00FD6F0D">
        <w:rPr>
          <w:rFonts w:cs="Times New Roman"/>
          <w:sz w:val="22"/>
          <w:szCs w:val="22"/>
        </w:rPr>
        <w:t>effects</w:t>
      </w:r>
      <w:proofErr w:type="spellEnd"/>
      <w:r w:rsidR="0096614B" w:rsidRPr="00FD6F0D">
        <w:rPr>
          <w:rFonts w:cs="Times New Roman"/>
          <w:sz w:val="22"/>
          <w:szCs w:val="22"/>
        </w:rPr>
        <w:t xml:space="preserve"> of </w:t>
      </w:r>
      <w:r w:rsidR="000E2DF5">
        <w:rPr>
          <w:rFonts w:cs="Times New Roman"/>
          <w:sz w:val="22"/>
          <w:szCs w:val="22"/>
        </w:rPr>
        <w:t xml:space="preserve">sex, </w:t>
      </w:r>
      <w:proofErr w:type="spellStart"/>
      <w:r w:rsidR="000E2DF5">
        <w:rPr>
          <w:rFonts w:cs="Times New Roman"/>
          <w:sz w:val="22"/>
          <w:szCs w:val="22"/>
        </w:rPr>
        <w:t>age</w:t>
      </w:r>
      <w:proofErr w:type="spellEnd"/>
      <w:r w:rsidR="000E2DF5">
        <w:rPr>
          <w:rFonts w:cs="Times New Roman"/>
          <w:sz w:val="22"/>
          <w:szCs w:val="22"/>
        </w:rPr>
        <w:t xml:space="preserve"> and </w:t>
      </w:r>
      <w:proofErr w:type="spellStart"/>
      <w:r w:rsidR="0096614B" w:rsidRPr="00FD6F0D">
        <w:rPr>
          <w:rFonts w:cs="Times New Roman"/>
          <w:sz w:val="22"/>
          <w:szCs w:val="22"/>
        </w:rPr>
        <w:t>ischemi</w:t>
      </w:r>
      <w:r w:rsidR="002D2124" w:rsidRPr="00FD6F0D">
        <w:rPr>
          <w:rFonts w:cs="Times New Roman"/>
          <w:sz w:val="22"/>
          <w:szCs w:val="22"/>
        </w:rPr>
        <w:t>c</w:t>
      </w:r>
      <w:proofErr w:type="spellEnd"/>
      <w:r w:rsidR="002D2124" w:rsidRPr="00FD6F0D">
        <w:rPr>
          <w:rFonts w:cs="Times New Roman"/>
          <w:sz w:val="22"/>
          <w:szCs w:val="22"/>
        </w:rPr>
        <w:t xml:space="preserve"> </w:t>
      </w:r>
      <w:proofErr w:type="spellStart"/>
      <w:r w:rsidR="002D2124" w:rsidRPr="00FD6F0D">
        <w:rPr>
          <w:rFonts w:cs="Times New Roman"/>
          <w:sz w:val="22"/>
          <w:szCs w:val="22"/>
        </w:rPr>
        <w:t>lesion</w:t>
      </w:r>
      <w:proofErr w:type="spellEnd"/>
      <w:r w:rsidR="002D2124" w:rsidRPr="00FD6F0D">
        <w:rPr>
          <w:rFonts w:cs="Times New Roman"/>
          <w:sz w:val="22"/>
          <w:szCs w:val="22"/>
        </w:rPr>
        <w:t xml:space="preserve"> </w:t>
      </w:r>
      <w:proofErr w:type="spellStart"/>
      <w:r w:rsidR="002D2124" w:rsidRPr="00FD6F0D">
        <w:rPr>
          <w:rFonts w:cs="Times New Roman"/>
          <w:sz w:val="22"/>
          <w:szCs w:val="22"/>
        </w:rPr>
        <w:t>load</w:t>
      </w:r>
      <w:proofErr w:type="spellEnd"/>
      <w:r w:rsidR="002D2124" w:rsidRPr="00FD6F0D">
        <w:rPr>
          <w:rFonts w:cs="Times New Roman"/>
          <w:sz w:val="22"/>
          <w:szCs w:val="22"/>
        </w:rPr>
        <w:t xml:space="preserve"> </w:t>
      </w:r>
      <w:proofErr w:type="spellStart"/>
      <w:r w:rsidR="002D2124" w:rsidRPr="00FD6F0D">
        <w:rPr>
          <w:rFonts w:cs="Times New Roman"/>
          <w:sz w:val="22"/>
          <w:szCs w:val="22"/>
        </w:rPr>
        <w:t>on</w:t>
      </w:r>
      <w:proofErr w:type="spellEnd"/>
      <w:r w:rsidR="002D2124" w:rsidRPr="00FD6F0D">
        <w:rPr>
          <w:rFonts w:cs="Times New Roman"/>
          <w:sz w:val="22"/>
          <w:szCs w:val="22"/>
        </w:rPr>
        <w:t xml:space="preserve"> </w:t>
      </w:r>
      <w:proofErr w:type="spellStart"/>
      <w:r w:rsidR="002D2124" w:rsidRPr="00FD6F0D">
        <w:rPr>
          <w:rFonts w:cs="Times New Roman"/>
          <w:sz w:val="22"/>
          <w:szCs w:val="22"/>
        </w:rPr>
        <w:t>diffusio</w:t>
      </w:r>
      <w:bookmarkStart w:id="0" w:name="_GoBack"/>
      <w:bookmarkEnd w:id="0"/>
      <w:r w:rsidR="002D2124" w:rsidRPr="00FD6F0D">
        <w:rPr>
          <w:rFonts w:cs="Times New Roman"/>
          <w:sz w:val="22"/>
          <w:szCs w:val="22"/>
        </w:rPr>
        <w:t>n</w:t>
      </w:r>
      <w:proofErr w:type="spellEnd"/>
      <w:r w:rsidR="002D2124" w:rsidRPr="00FD6F0D">
        <w:rPr>
          <w:rFonts w:cs="Times New Roman"/>
          <w:sz w:val="22"/>
          <w:szCs w:val="22"/>
        </w:rPr>
        <w:t xml:space="preserve"> </w:t>
      </w:r>
      <w:proofErr w:type="spellStart"/>
      <w:r w:rsidR="002D2124" w:rsidRPr="00FD6F0D">
        <w:rPr>
          <w:rFonts w:cs="Times New Roman"/>
          <w:sz w:val="22"/>
          <w:szCs w:val="22"/>
        </w:rPr>
        <w:t>tens</w:t>
      </w:r>
      <w:r w:rsidR="0096614B" w:rsidRPr="00FD6F0D">
        <w:rPr>
          <w:rFonts w:cs="Times New Roman"/>
          <w:sz w:val="22"/>
          <w:szCs w:val="22"/>
        </w:rPr>
        <w:t>or</w:t>
      </w:r>
      <w:proofErr w:type="spellEnd"/>
      <w:r w:rsidR="0096614B" w:rsidRPr="00FD6F0D">
        <w:rPr>
          <w:rFonts w:cs="Times New Roman"/>
          <w:sz w:val="22"/>
          <w:szCs w:val="22"/>
        </w:rPr>
        <w:t xml:space="preserve"> </w:t>
      </w:r>
      <w:proofErr w:type="spellStart"/>
      <w:r w:rsidR="0096614B" w:rsidRPr="00FD6F0D">
        <w:rPr>
          <w:rFonts w:cs="Times New Roman"/>
          <w:sz w:val="22"/>
          <w:szCs w:val="22"/>
        </w:rPr>
        <w:t>imaging</w:t>
      </w:r>
      <w:proofErr w:type="spellEnd"/>
      <w:r w:rsidR="0096614B" w:rsidRPr="00FD6F0D">
        <w:rPr>
          <w:rFonts w:cs="Times New Roman"/>
          <w:sz w:val="22"/>
          <w:szCs w:val="22"/>
        </w:rPr>
        <w:t xml:space="preserve"> </w:t>
      </w:r>
      <w:proofErr w:type="spellStart"/>
      <w:r w:rsidR="0096614B" w:rsidRPr="00FD6F0D">
        <w:rPr>
          <w:rFonts w:cs="Times New Roman"/>
          <w:sz w:val="22"/>
          <w:szCs w:val="22"/>
        </w:rPr>
        <w:t>metric</w:t>
      </w:r>
      <w:proofErr w:type="spellEnd"/>
      <w:r w:rsidR="0096614B" w:rsidRPr="00FD6F0D">
        <w:rPr>
          <w:rFonts w:cs="Times New Roman"/>
          <w:sz w:val="22"/>
          <w:szCs w:val="22"/>
        </w:rPr>
        <w:t xml:space="preserve"> </w:t>
      </w:r>
      <w:proofErr w:type="spellStart"/>
      <w:r w:rsidR="0096614B" w:rsidRPr="00FD6F0D">
        <w:rPr>
          <w:rFonts w:cs="Times New Roman"/>
          <w:sz w:val="22"/>
          <w:szCs w:val="22"/>
        </w:rPr>
        <w:t>changes</w:t>
      </w:r>
      <w:proofErr w:type="spellEnd"/>
    </w:p>
    <w:p w14:paraId="07E1B2BF" w14:textId="77777777" w:rsidR="0078298B" w:rsidRPr="00FD6F0D" w:rsidRDefault="0078298B" w:rsidP="0078298B">
      <w:pPr>
        <w:pStyle w:val="Cmsor4"/>
        <w:rPr>
          <w:rFonts w:cs="Times New Roman"/>
          <w:sz w:val="22"/>
          <w:szCs w:val="22"/>
        </w:rPr>
      </w:pPr>
    </w:p>
    <w:tbl>
      <w:tblPr>
        <w:tblStyle w:val="a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3071"/>
        <w:gridCol w:w="3071"/>
        <w:gridCol w:w="3072"/>
      </w:tblGrid>
      <w:tr w:rsidR="00CD6E56" w:rsidRPr="00FD6F0D" w14:paraId="36D48655" w14:textId="77777777" w:rsidTr="00FD6F0D">
        <w:trPr>
          <w:trHeight w:val="454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14547D03" w14:textId="5CBF5238" w:rsidR="00CD6E56" w:rsidRPr="00FD6F0D" w:rsidRDefault="00CD6E56" w:rsidP="00FD6F0D">
            <w:pPr>
              <w:shd w:val="clear" w:color="auto" w:fill="FFFFFF" w:themeFill="background1"/>
              <w:jc w:val="left"/>
              <w:rPr>
                <w:rFonts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Repeated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measures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 xml:space="preserve"> modell 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covariants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: 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 xml:space="preserve">), Sex 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female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 xml:space="preserve">, 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 xml:space="preserve">, ILL 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 xml:space="preserve"> I, ILL 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 xml:space="preserve"> II</w:t>
            </w:r>
          </w:p>
        </w:tc>
      </w:tr>
      <w:tr w:rsidR="00CD6E56" w:rsidRPr="00FD6F0D" w14:paraId="349E445E" w14:textId="77777777" w:rsidTr="00E22891">
        <w:trPr>
          <w:trHeight w:val="680"/>
        </w:trPr>
        <w:tc>
          <w:tcPr>
            <w:tcW w:w="9214" w:type="dxa"/>
            <w:gridSpan w:val="3"/>
            <w:shd w:val="clear" w:color="auto" w:fill="AEAAAA" w:themeFill="background2" w:themeFillShade="BF"/>
            <w:tcMar>
              <w:left w:w="6" w:type="dxa"/>
              <w:right w:w="6" w:type="dxa"/>
            </w:tcMar>
            <w:vAlign w:val="center"/>
          </w:tcPr>
          <w:p w14:paraId="3851C924" w14:textId="4F77461E" w:rsidR="00CD6E56" w:rsidRPr="00FD6F0D" w:rsidRDefault="00010374" w:rsidP="00010374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</w:rPr>
              <w:t>BODY OF CORPUS CALLOSUM</w:t>
            </w:r>
          </w:p>
        </w:tc>
      </w:tr>
      <w:tr w:rsidR="00CD6E56" w:rsidRPr="00FD6F0D" w14:paraId="1AF0D9A6" w14:textId="77777777" w:rsidTr="00FD6F0D">
        <w:trPr>
          <w:trHeight w:val="454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68EFF28C" w14:textId="5A15F767" w:rsidR="00CD6E56" w:rsidRPr="00FD6F0D" w:rsidRDefault="00CD6E56" w:rsidP="00970673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FA</w:t>
            </w:r>
          </w:p>
        </w:tc>
      </w:tr>
      <w:tr w:rsidR="00953844" w:rsidRPr="00FD6F0D" w14:paraId="33DA417A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0CF7165B" w14:textId="77777777" w:rsidR="00953844" w:rsidRPr="00FD6F0D" w:rsidRDefault="00953844" w:rsidP="0078298B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7E2167DD" w14:textId="08019072" w:rsidR="00953844" w:rsidRPr="00FD6F0D" w:rsidRDefault="00953844" w:rsidP="0078298B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629A7C13" w14:textId="3F0F0C74" w:rsidR="00953844" w:rsidRPr="00FD6F0D" w:rsidRDefault="00953844" w:rsidP="0078298B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010374" w:rsidRPr="00FD6F0D" w14:paraId="202FFFB0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570EA9CE" w14:textId="77777777" w:rsidR="00010374" w:rsidRPr="00FD6F0D" w:rsidRDefault="00010374" w:rsidP="00010374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68951E6C" w14:textId="091435CA" w:rsidR="00010374" w:rsidRPr="00FD6F0D" w:rsidRDefault="00010374" w:rsidP="00010374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178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3BBD063A" w14:textId="6F3165C5" w:rsidR="00010374" w:rsidRPr="00FD6F0D" w:rsidRDefault="00010374" w:rsidP="00010374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164</w:t>
            </w:r>
          </w:p>
        </w:tc>
      </w:tr>
      <w:tr w:rsidR="00010374" w:rsidRPr="00FD6F0D" w14:paraId="4068C110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6C70C0D3" w14:textId="77777777" w:rsidR="00010374" w:rsidRPr="00FD6F0D" w:rsidRDefault="00010374" w:rsidP="00010374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3CA26034" w14:textId="66023FEF" w:rsidR="00010374" w:rsidRPr="00FD6F0D" w:rsidRDefault="00010374" w:rsidP="00010374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784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3C5186FA" w14:textId="7A52F684" w:rsidR="00010374" w:rsidRPr="00FD6F0D" w:rsidRDefault="00010374" w:rsidP="00010374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740</w:t>
            </w:r>
          </w:p>
        </w:tc>
      </w:tr>
      <w:tr w:rsidR="00010374" w:rsidRPr="00FD6F0D" w14:paraId="656BC640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0DC34713" w14:textId="77777777" w:rsidR="00010374" w:rsidRPr="00FD6F0D" w:rsidRDefault="00010374" w:rsidP="00010374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178A6997" w14:textId="2797E7DA" w:rsidR="00010374" w:rsidRPr="00FD6F0D" w:rsidRDefault="00010374" w:rsidP="00010374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2683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3401767C" w14:textId="4C147544" w:rsidR="00010374" w:rsidRPr="00FD6F0D" w:rsidRDefault="00010374" w:rsidP="00010374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638</w:t>
            </w:r>
          </w:p>
        </w:tc>
      </w:tr>
      <w:tr w:rsidR="00010374" w:rsidRPr="00FD6F0D" w14:paraId="31BC9488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72A17737" w14:textId="29FDE2B2" w:rsidR="00010374" w:rsidRPr="00FD6F0D" w:rsidRDefault="00E22891" w:rsidP="00010374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 xml:space="preserve">ILL </w:t>
            </w:r>
            <w:proofErr w:type="spellStart"/>
            <w:r w:rsidR="00010374"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="00010374"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37675D63" w14:textId="01EE2855" w:rsidR="00010374" w:rsidRPr="00FD6F0D" w:rsidRDefault="00010374" w:rsidP="00010374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2427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137661BB" w14:textId="69AE6A88" w:rsidR="00010374" w:rsidRPr="00FD6F0D" w:rsidRDefault="00010374" w:rsidP="00010374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947</w:t>
            </w:r>
          </w:p>
        </w:tc>
      </w:tr>
      <w:tr w:rsidR="00010374" w:rsidRPr="00FD6F0D" w14:paraId="16738AE3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2A9B04CB" w14:textId="77777777" w:rsidR="00010374" w:rsidRPr="00FD6F0D" w:rsidRDefault="00010374" w:rsidP="00010374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18139BFE" w14:textId="3D7EF91F" w:rsidR="00010374" w:rsidRPr="00FD6F0D" w:rsidRDefault="00010374" w:rsidP="00010374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4354143F" w14:textId="575654E9" w:rsidR="00010374" w:rsidRPr="00FD6F0D" w:rsidRDefault="00010374" w:rsidP="00010374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953844" w:rsidRPr="00FD6F0D" w14:paraId="3127D0DF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69A3E015" w14:textId="77777777" w:rsidR="00953844" w:rsidRPr="00FD6F0D" w:rsidRDefault="00953844" w:rsidP="0078298B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4ED8799E" w14:textId="77777777" w:rsidR="00953844" w:rsidRPr="00FD6F0D" w:rsidRDefault="00953844" w:rsidP="0078298B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61BE8321" w14:textId="77777777" w:rsidR="00953844" w:rsidRPr="00FD6F0D" w:rsidRDefault="00953844" w:rsidP="0078298B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953844" w:rsidRPr="00FD6F0D" w14:paraId="1145F513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5F84D3E0" w14:textId="17844BD7" w:rsidR="00953844" w:rsidRPr="00FD6F0D" w:rsidRDefault="00953844" w:rsidP="0078298B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 w:rsidR="00FD6F0D"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 w:rsidR="00FD6F0D"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 w:rsidR="00FD6F0D"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05C1228D" w14:textId="77777777" w:rsidR="00953844" w:rsidRPr="00FD6F0D" w:rsidRDefault="00953844" w:rsidP="0078298B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5D573D75" w14:textId="74E6E6B9" w:rsidR="00953844" w:rsidRPr="00FD6F0D" w:rsidRDefault="00FD6F0D" w:rsidP="0078298B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7A465F" w:rsidRPr="00FD6F0D" w14:paraId="336CD41C" w14:textId="77777777" w:rsidTr="007A465F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50410CD3" w14:textId="07F27FF0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6A95E99E" w14:textId="57F0A069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143052FA" w14:textId="4F982F16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991</w:t>
            </w:r>
          </w:p>
        </w:tc>
      </w:tr>
      <w:tr w:rsidR="007A465F" w:rsidRPr="00FD6F0D" w14:paraId="0F51C318" w14:textId="77777777" w:rsidTr="007A465F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7111FA0E" w14:textId="5FB6D34F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59B2DAA7" w14:textId="4546CF4F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3D7B2457" w14:textId="1C533F94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836</w:t>
            </w:r>
          </w:p>
        </w:tc>
      </w:tr>
      <w:tr w:rsidR="007A465F" w:rsidRPr="00FD6F0D" w14:paraId="4C9DF232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4EB61BB3" w14:textId="4A8CF198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3B5193C5" w14:textId="488BEA82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439EBC11" w14:textId="40BAC969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785</w:t>
            </w:r>
          </w:p>
        </w:tc>
      </w:tr>
      <w:tr w:rsidR="007A465F" w:rsidRPr="00FD6F0D" w14:paraId="649FC486" w14:textId="77777777" w:rsidTr="00FD6F0D">
        <w:trPr>
          <w:trHeight w:val="454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1328A9B7" w14:textId="24077878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MD</w:t>
            </w:r>
          </w:p>
        </w:tc>
      </w:tr>
      <w:tr w:rsidR="007A465F" w:rsidRPr="00FD6F0D" w14:paraId="02EF86A1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2E69CD4B" w14:textId="77777777" w:rsidR="007A465F" w:rsidRPr="00FD6F0D" w:rsidRDefault="007A465F" w:rsidP="007A465F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2BF581A0" w14:textId="2DC817DD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047AA6A1" w14:textId="140B0430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7A465F" w:rsidRPr="00FD6F0D" w14:paraId="11827A2D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3A0C7AFF" w14:textId="77777777" w:rsidR="007A465F" w:rsidRPr="00FD6F0D" w:rsidRDefault="007A465F" w:rsidP="007A465F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BD75E6F" w14:textId="21BF77A1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253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04E91FA" w14:textId="12C34384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742</w:t>
            </w:r>
          </w:p>
        </w:tc>
      </w:tr>
      <w:tr w:rsidR="007A465F" w:rsidRPr="00FD6F0D" w14:paraId="067588DF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5595BCDB" w14:textId="77777777" w:rsidR="007A465F" w:rsidRPr="00FD6F0D" w:rsidRDefault="007A465F" w:rsidP="007A465F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AEAAAA" w:themeFill="background2" w:themeFillShade="BF"/>
            <w:tcMar>
              <w:left w:w="6" w:type="dxa"/>
              <w:right w:w="6" w:type="dxa"/>
            </w:tcMar>
            <w:vAlign w:val="bottom"/>
          </w:tcPr>
          <w:p w14:paraId="6C7AF359" w14:textId="2B739ACB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5,215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3D69CB6" w14:textId="7A8C13FB" w:rsidR="007A465F" w:rsidRPr="00FD6F0D" w:rsidRDefault="007A465F" w:rsidP="00B2256F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0,025</w:t>
            </w:r>
            <w:r w:rsidR="00B2256F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4</w:t>
            </w:r>
          </w:p>
        </w:tc>
      </w:tr>
      <w:tr w:rsidR="007A465F" w:rsidRPr="00FD6F0D" w14:paraId="0782D5DC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661078EC" w14:textId="77777777" w:rsidR="007A465F" w:rsidRPr="00FD6F0D" w:rsidRDefault="007A465F" w:rsidP="007A465F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0FBF27E" w14:textId="036CD4FB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947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C928FCE" w14:textId="29AE0448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603</w:t>
            </w:r>
          </w:p>
        </w:tc>
      </w:tr>
      <w:tr w:rsidR="007A465F" w:rsidRPr="00FD6F0D" w14:paraId="45EF0D0D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41530EF2" w14:textId="77777777" w:rsidR="007A465F" w:rsidRPr="00FD6F0D" w:rsidRDefault="007A465F" w:rsidP="007A465F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A713255" w14:textId="23A48DE8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5,718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3A4A73E" w14:textId="35EB9B38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0,0050</w:t>
            </w:r>
          </w:p>
        </w:tc>
      </w:tr>
      <w:tr w:rsidR="007A465F" w:rsidRPr="00FD6F0D" w14:paraId="1D771217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7ED475E6" w14:textId="77777777" w:rsidR="007A465F" w:rsidRPr="00FD6F0D" w:rsidRDefault="007A465F" w:rsidP="007A465F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7BBF204" w14:textId="027FB760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04047DD" w14:textId="421E40CD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7A465F" w:rsidRPr="00FD6F0D" w14:paraId="6D129FC9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7BFDB898" w14:textId="77777777" w:rsidR="007A465F" w:rsidRPr="00FD6F0D" w:rsidRDefault="007A465F" w:rsidP="007A465F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4F9FA0EB" w14:textId="77777777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39ED4165" w14:textId="77777777" w:rsidR="007A465F" w:rsidRPr="00FD6F0D" w:rsidRDefault="007A465F" w:rsidP="007A465F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D6F0D" w:rsidRPr="00FD6F0D" w14:paraId="03821EC2" w14:textId="77777777" w:rsidTr="00E22891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7E88D7E1" w14:textId="4B3DE2B8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62CEC84D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31E70BAA" w14:textId="202F86C3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FD6F0D" w:rsidRPr="00FD6F0D" w14:paraId="34FA8E78" w14:textId="77777777" w:rsidTr="003D3F39">
        <w:tc>
          <w:tcPr>
            <w:tcW w:w="3071" w:type="dxa"/>
            <w:tcMar>
              <w:left w:w="6" w:type="dxa"/>
              <w:right w:w="6" w:type="dxa"/>
            </w:tcMar>
          </w:tcPr>
          <w:p w14:paraId="127A47FC" w14:textId="3CFC6F5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8284FBB" w14:textId="7509847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D87BA2F" w14:textId="29D8F75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509</w:t>
            </w:r>
          </w:p>
        </w:tc>
      </w:tr>
      <w:tr w:rsidR="00FD6F0D" w:rsidRPr="00FD6F0D" w14:paraId="1B378DE4" w14:textId="77777777" w:rsidTr="003D3F39">
        <w:tc>
          <w:tcPr>
            <w:tcW w:w="3071" w:type="dxa"/>
            <w:tcMar>
              <w:left w:w="6" w:type="dxa"/>
              <w:right w:w="6" w:type="dxa"/>
            </w:tcMar>
          </w:tcPr>
          <w:p w14:paraId="0B3851BC" w14:textId="5F5742D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AA45F5C" w14:textId="092ABA9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EEAF987" w14:textId="039685FA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  <w:highlight w:val="lightGray"/>
              </w:rPr>
              <w:t>0,0457</w:t>
            </w:r>
          </w:p>
        </w:tc>
      </w:tr>
      <w:tr w:rsidR="00FD6F0D" w:rsidRPr="00FD6F0D" w14:paraId="7964517E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3D4B18A7" w14:textId="1C1D3D6C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04FD9AAF" w14:textId="47442C8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1023E127" w14:textId="409E7D7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601</w:t>
            </w:r>
          </w:p>
        </w:tc>
      </w:tr>
      <w:tr w:rsidR="00FD6F0D" w:rsidRPr="00FD6F0D" w14:paraId="54A9C221" w14:textId="77777777" w:rsidTr="00FD6F0D">
        <w:trPr>
          <w:trHeight w:val="454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1890406A" w14:textId="4273C03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AD</w:t>
            </w:r>
          </w:p>
        </w:tc>
      </w:tr>
      <w:tr w:rsidR="00FD6F0D" w:rsidRPr="00FD6F0D" w14:paraId="10A11007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5996EFD8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</w:tcPr>
          <w:p w14:paraId="0E7C09E3" w14:textId="5340B54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</w:tcPr>
          <w:p w14:paraId="479409D4" w14:textId="433D13C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FD6F0D" w:rsidRPr="00FD6F0D" w14:paraId="6ADCD3E6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0DF0A65A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642A7AF2" w14:textId="518339B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819</w:t>
            </w: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4CBB9537" w14:textId="5A2A36B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481</w:t>
            </w:r>
          </w:p>
        </w:tc>
      </w:tr>
      <w:tr w:rsidR="00FD6F0D" w:rsidRPr="00FD6F0D" w14:paraId="00B6FF1A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34BA0F53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60EAA4DD" w14:textId="613B70F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7,8653</w:t>
            </w: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24C39797" w14:textId="063303D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0,0065</w:t>
            </w:r>
          </w:p>
        </w:tc>
      </w:tr>
      <w:tr w:rsidR="00FD6F0D" w:rsidRPr="00FD6F0D" w14:paraId="6382D022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07652F69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4FD89401" w14:textId="3EBEED7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5269</w:t>
            </w: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42B2CCEE" w14:textId="66EEBA6B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206</w:t>
            </w:r>
          </w:p>
        </w:tc>
      </w:tr>
      <w:tr w:rsidR="00FD6F0D" w:rsidRPr="00FD6F0D" w14:paraId="467EAB41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2C77A1BD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04848D08" w14:textId="1A357F44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5,8505</w:t>
            </w: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6C231650" w14:textId="4DC90768" w:rsidR="00FD6F0D" w:rsidRPr="00FD6F0D" w:rsidRDefault="00FD6F0D" w:rsidP="00B2256F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0,004</w:t>
            </w:r>
            <w:r w:rsidR="00B2256F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5</w:t>
            </w:r>
          </w:p>
        </w:tc>
      </w:tr>
      <w:tr w:rsidR="00FD6F0D" w:rsidRPr="00FD6F0D" w14:paraId="123A6FB2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047CBD80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407E85A8" w14:textId="03469A1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50DA53AC" w14:textId="1ACC902A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FD6F0D" w:rsidRPr="00FD6F0D" w14:paraId="5C5357AC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66DBC45F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</w:tcPr>
          <w:p w14:paraId="18096002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</w:tcPr>
          <w:p w14:paraId="3AB4EAFE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D6F0D" w:rsidRPr="00FD6F0D" w14:paraId="55A2F5D4" w14:textId="77777777" w:rsidTr="00E22891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04574392" w14:textId="55E51F7D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</w:tcPr>
          <w:p w14:paraId="22C7E29A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</w:tcPr>
          <w:p w14:paraId="694CE803" w14:textId="51F5E7A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FD6F0D" w:rsidRPr="00FD6F0D" w14:paraId="058AF977" w14:textId="77777777" w:rsidTr="00B9541F">
        <w:tc>
          <w:tcPr>
            <w:tcW w:w="3071" w:type="dxa"/>
            <w:tcMar>
              <w:left w:w="6" w:type="dxa"/>
              <w:right w:w="6" w:type="dxa"/>
            </w:tcMar>
          </w:tcPr>
          <w:p w14:paraId="065462B3" w14:textId="2DA14453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6E5B0FA4" w14:textId="00D4B0E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367403A2" w14:textId="1AEFF2F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973</w:t>
            </w:r>
          </w:p>
        </w:tc>
      </w:tr>
      <w:tr w:rsidR="00FD6F0D" w:rsidRPr="00FD6F0D" w14:paraId="783F555F" w14:textId="77777777" w:rsidTr="00B9541F">
        <w:tc>
          <w:tcPr>
            <w:tcW w:w="3071" w:type="dxa"/>
            <w:tcMar>
              <w:left w:w="6" w:type="dxa"/>
              <w:right w:w="6" w:type="dxa"/>
            </w:tcMar>
          </w:tcPr>
          <w:p w14:paraId="3F90EE32" w14:textId="522D74E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360ED532" w14:textId="7A923513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7215C19E" w14:textId="0248A99A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  <w:highlight w:val="lightGray"/>
              </w:rPr>
              <w:t>0,0183</w:t>
            </w:r>
          </w:p>
        </w:tc>
      </w:tr>
      <w:tr w:rsidR="00FD6F0D" w:rsidRPr="00FD6F0D" w14:paraId="41DA841B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30BB127A" w14:textId="28CA0C9C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</w:tcPr>
          <w:p w14:paraId="13C09AA1" w14:textId="560B007B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</w:tcPr>
          <w:p w14:paraId="5EF8D0D4" w14:textId="389F317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662</w:t>
            </w:r>
          </w:p>
        </w:tc>
      </w:tr>
      <w:tr w:rsidR="00FD6F0D" w:rsidRPr="00FD6F0D" w14:paraId="7B546BFC" w14:textId="77777777" w:rsidTr="00FD6F0D">
        <w:trPr>
          <w:trHeight w:val="454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5AF70481" w14:textId="699358B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RD</w:t>
            </w:r>
          </w:p>
        </w:tc>
      </w:tr>
      <w:tr w:rsidR="00FD6F0D" w:rsidRPr="00FD6F0D" w14:paraId="249BA9DE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39D64318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6BD8B7A6" w14:textId="4C5C29D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40A4387" w14:textId="399A1534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FD6F0D" w:rsidRPr="00FD6F0D" w14:paraId="15CC7EB6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02D080CB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3E9A8BE" w14:textId="28EAA86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38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5FB2EF6" w14:textId="4DCC573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461</w:t>
            </w:r>
          </w:p>
        </w:tc>
      </w:tr>
      <w:tr w:rsidR="00FD6F0D" w:rsidRPr="00FD6F0D" w14:paraId="2577DE1E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6125D9AB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41C4EE4" w14:textId="456206D4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2,8593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D0B252B" w14:textId="6AF9CDB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952</w:t>
            </w:r>
          </w:p>
        </w:tc>
      </w:tr>
      <w:tr w:rsidR="00FD6F0D" w:rsidRPr="00FD6F0D" w14:paraId="0B81EA4B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0290E4AB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BA11757" w14:textId="50B63D3E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03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E092652" w14:textId="2929941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562</w:t>
            </w:r>
          </w:p>
        </w:tc>
      </w:tr>
      <w:tr w:rsidR="00FD6F0D" w:rsidRPr="00FD6F0D" w14:paraId="250EEA09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1205E4CA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726CCF0" w14:textId="779CA03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4,2827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690C576" w14:textId="0B00FEC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0,0175</w:t>
            </w:r>
          </w:p>
        </w:tc>
      </w:tr>
      <w:tr w:rsidR="00FD6F0D" w:rsidRPr="00FD6F0D" w14:paraId="3276ADEC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48350EE5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68946CD" w14:textId="4B3AFF1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B6DF79F" w14:textId="15ACFAA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FD6F0D" w:rsidRPr="00FD6F0D" w14:paraId="3702E2F4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0DFAFE25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0F488E3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0345630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D6F0D" w:rsidRPr="00FD6F0D" w14:paraId="4BE99443" w14:textId="77777777" w:rsidTr="00E22891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04C980E3" w14:textId="507BC650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41623A90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06D85B2" w14:textId="3773D0D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FD6F0D" w:rsidRPr="00FD6F0D" w14:paraId="1C1E5A4E" w14:textId="77777777" w:rsidTr="00875642">
        <w:tc>
          <w:tcPr>
            <w:tcW w:w="3071" w:type="dxa"/>
            <w:tcMar>
              <w:left w:w="6" w:type="dxa"/>
              <w:right w:w="6" w:type="dxa"/>
            </w:tcMar>
          </w:tcPr>
          <w:p w14:paraId="2D2AF11B" w14:textId="0964A919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3707292" w14:textId="21EDEF1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BE83C1A" w14:textId="34212B3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963</w:t>
            </w:r>
          </w:p>
        </w:tc>
      </w:tr>
      <w:tr w:rsidR="00FD6F0D" w:rsidRPr="00FD6F0D" w14:paraId="6B1558BF" w14:textId="77777777" w:rsidTr="00875642">
        <w:tc>
          <w:tcPr>
            <w:tcW w:w="3071" w:type="dxa"/>
            <w:tcMar>
              <w:left w:w="6" w:type="dxa"/>
              <w:right w:w="6" w:type="dxa"/>
            </w:tcMar>
          </w:tcPr>
          <w:p w14:paraId="537B2219" w14:textId="2731AD8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5D80907" w14:textId="3FF9205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BDF1341" w14:textId="778483D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167</w:t>
            </w:r>
          </w:p>
        </w:tc>
      </w:tr>
      <w:tr w:rsidR="00FD6F0D" w:rsidRPr="00FD6F0D" w14:paraId="677A77D5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2CFA8349" w14:textId="6A52953C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218B5094" w14:textId="535B6AAC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89EF50F" w14:textId="31C2062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183</w:t>
            </w:r>
          </w:p>
        </w:tc>
      </w:tr>
      <w:tr w:rsidR="00FD6F0D" w:rsidRPr="00FD6F0D" w14:paraId="00288D11" w14:textId="77777777" w:rsidTr="00E22891">
        <w:trPr>
          <w:trHeight w:val="737"/>
        </w:trPr>
        <w:tc>
          <w:tcPr>
            <w:tcW w:w="9214" w:type="dxa"/>
            <w:gridSpan w:val="3"/>
            <w:shd w:val="clear" w:color="auto" w:fill="AEAAAA" w:themeFill="background2" w:themeFillShade="BF"/>
            <w:tcMar>
              <w:left w:w="6" w:type="dxa"/>
              <w:right w:w="6" w:type="dxa"/>
            </w:tcMar>
            <w:vAlign w:val="center"/>
          </w:tcPr>
          <w:p w14:paraId="70A532BE" w14:textId="5F65210D" w:rsidR="00FD6F0D" w:rsidRPr="00FD6F0D" w:rsidRDefault="00FD6F0D" w:rsidP="00FD6F0D">
            <w:pPr>
              <w:shd w:val="clear" w:color="auto" w:fill="FFFFFF" w:themeFill="background1"/>
              <w:ind w:right="-153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</w:rPr>
              <w:lastRenderedPageBreak/>
              <w:t>CINGULATE GYRUS RIGHT</w:t>
            </w:r>
          </w:p>
        </w:tc>
      </w:tr>
      <w:tr w:rsidR="00FD6F0D" w:rsidRPr="00FD6F0D" w14:paraId="60BF9A96" w14:textId="77777777" w:rsidTr="001A55C0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6BFAB845" w14:textId="12561F9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FA</w:t>
            </w:r>
          </w:p>
        </w:tc>
      </w:tr>
      <w:tr w:rsidR="00FD6F0D" w:rsidRPr="00FD6F0D" w14:paraId="6B0B7152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23E56B7E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33597B72" w14:textId="44CE7B5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0AE18083" w14:textId="287EC87A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FD6F0D" w:rsidRPr="00FD6F0D" w14:paraId="18EDA7A7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31074F47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0792459" w14:textId="60239AD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62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2741DBC" w14:textId="5DC3701E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881</w:t>
            </w:r>
          </w:p>
        </w:tc>
      </w:tr>
      <w:tr w:rsidR="00FD6F0D" w:rsidRPr="00FD6F0D" w14:paraId="38058199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704568F6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1D8A785" w14:textId="7CB4604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2,8449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F9F606C" w14:textId="4BF6324C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960</w:t>
            </w:r>
          </w:p>
        </w:tc>
      </w:tr>
      <w:tr w:rsidR="00FD6F0D" w:rsidRPr="00FD6F0D" w14:paraId="01697B8A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46498B8B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E7B3FD9" w14:textId="43D4FA0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979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94D0DF9" w14:textId="309BB87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553</w:t>
            </w:r>
          </w:p>
        </w:tc>
      </w:tr>
      <w:tr w:rsidR="00FD6F0D" w:rsidRPr="00FD6F0D" w14:paraId="3C2D0E44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46B51B40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CE32FFB" w14:textId="1AA1997C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1007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2B48B4C" w14:textId="7BCCE3C4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382</w:t>
            </w:r>
          </w:p>
        </w:tc>
      </w:tr>
      <w:tr w:rsidR="00FD6F0D" w:rsidRPr="00FD6F0D" w14:paraId="38D4E66D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278921E5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2E603D7" w14:textId="16D6D3B4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D2E2B0B" w14:textId="51EE392E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FD6F0D" w:rsidRPr="00FD6F0D" w14:paraId="22D7EB48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5A98AC34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2E13211B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2EE9D6F6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68772865" w14:textId="77777777" w:rsidTr="00E22891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5069F25C" w14:textId="57DFFE2A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0B839F06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5378565C" w14:textId="4726684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FD6F0D" w:rsidRPr="00FD6F0D" w14:paraId="4F5E348C" w14:textId="77777777" w:rsidTr="0002340D">
        <w:tc>
          <w:tcPr>
            <w:tcW w:w="3071" w:type="dxa"/>
            <w:tcMar>
              <w:left w:w="6" w:type="dxa"/>
              <w:right w:w="6" w:type="dxa"/>
            </w:tcMar>
          </w:tcPr>
          <w:p w14:paraId="1C91D460" w14:textId="22E9E01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18D1735" w14:textId="428371B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CC005CD" w14:textId="23787FE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935</w:t>
            </w:r>
          </w:p>
        </w:tc>
      </w:tr>
      <w:tr w:rsidR="00FD6F0D" w:rsidRPr="00FD6F0D" w14:paraId="302DB95E" w14:textId="77777777" w:rsidTr="0002340D">
        <w:tc>
          <w:tcPr>
            <w:tcW w:w="3071" w:type="dxa"/>
            <w:tcMar>
              <w:left w:w="6" w:type="dxa"/>
              <w:right w:w="6" w:type="dxa"/>
            </w:tcMar>
          </w:tcPr>
          <w:p w14:paraId="6C12BE17" w14:textId="0FA4C7B3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6137364" w14:textId="47AD938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33E80B2" w14:textId="60CEB0C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418</w:t>
            </w:r>
          </w:p>
        </w:tc>
      </w:tr>
      <w:tr w:rsidR="00FD6F0D" w:rsidRPr="00FD6F0D" w14:paraId="51325BA9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652D16C0" w14:textId="7D34137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0DCEA828" w14:textId="69008D8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4C15C94B" w14:textId="745FCA0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960</w:t>
            </w:r>
          </w:p>
        </w:tc>
      </w:tr>
      <w:tr w:rsidR="00FD6F0D" w:rsidRPr="00FD6F0D" w14:paraId="080E77AF" w14:textId="77777777" w:rsidTr="001A55C0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33A157E3" w14:textId="534BB03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bookmarkStart w:id="1" w:name="_heading=h.gjdgxs" w:colFirst="0" w:colLast="0"/>
            <w:bookmarkEnd w:id="1"/>
            <w:r w:rsidRPr="00FD6F0D">
              <w:rPr>
                <w:rFonts w:cs="Times New Roman"/>
                <w:b/>
                <w:i/>
                <w:sz w:val="22"/>
                <w:szCs w:val="22"/>
              </w:rPr>
              <w:t>MD</w:t>
            </w:r>
          </w:p>
        </w:tc>
      </w:tr>
      <w:tr w:rsidR="00FD6F0D" w:rsidRPr="00FD6F0D" w14:paraId="7B9A823B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73F45ABC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0049C88D" w14:textId="6AEA187B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299F6C37" w14:textId="30F2007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FD6F0D" w:rsidRPr="00FD6F0D" w14:paraId="46D708DA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71830A97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4B3A43A8" w14:textId="015FF8D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753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1542672A" w14:textId="18EE1DA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032</w:t>
            </w:r>
          </w:p>
        </w:tc>
      </w:tr>
      <w:tr w:rsidR="00FD6F0D" w:rsidRPr="00FD6F0D" w14:paraId="24141280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427B7653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157733E8" w14:textId="160AEE39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9,1228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190F1863" w14:textId="0E3E55B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0,0035</w:t>
            </w:r>
          </w:p>
        </w:tc>
      </w:tr>
      <w:tr w:rsidR="00FD6F0D" w:rsidRPr="00FD6F0D" w14:paraId="5217C0A4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31168E38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495ACC64" w14:textId="316EDA4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434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3B5FEE32" w14:textId="3F054B3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634</w:t>
            </w:r>
          </w:p>
        </w:tc>
      </w:tr>
      <w:tr w:rsidR="00FD6F0D" w:rsidRPr="00FD6F0D" w14:paraId="3184CAF6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74464025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4617D336" w14:textId="4A0B8C7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1831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1B0E9D8E" w14:textId="134ADC9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122</w:t>
            </w:r>
          </w:p>
        </w:tc>
      </w:tr>
      <w:tr w:rsidR="00FD6F0D" w:rsidRPr="00FD6F0D" w14:paraId="7A13DEA7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4E6B062D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7AD8B8C5" w14:textId="4B98727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67356842" w14:textId="00AFF5A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FD6F0D" w:rsidRPr="00FD6F0D" w14:paraId="74B7FC96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67519903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4067FB1B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70190DAD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61DD56CD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5161F576" w14:textId="208047D2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36128A28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004AF5A7" w14:textId="7450026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FD6F0D" w:rsidRPr="00FD6F0D" w14:paraId="461EEFAD" w14:textId="77777777" w:rsidTr="00A2694A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7E5E4EDF" w14:textId="15BE9E8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0304B587" w14:textId="7EB8FAF9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66B4C0E6" w14:textId="477E9A8A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721</w:t>
            </w:r>
          </w:p>
        </w:tc>
      </w:tr>
      <w:tr w:rsidR="00FD6F0D" w:rsidRPr="00FD6F0D" w14:paraId="54B2C35E" w14:textId="77777777" w:rsidTr="00A2694A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2BDDA65A" w14:textId="6CEB2453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714390C0" w14:textId="19811B8B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48150F95" w14:textId="5EFB736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976</w:t>
            </w:r>
          </w:p>
        </w:tc>
      </w:tr>
      <w:tr w:rsidR="00FD6F0D" w:rsidRPr="00FD6F0D" w14:paraId="10FD2502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68FDC629" w14:textId="51DB689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6AA80B01" w14:textId="090A6B5B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4BBB05B8" w14:textId="6F86228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832</w:t>
            </w:r>
          </w:p>
        </w:tc>
      </w:tr>
      <w:tr w:rsidR="00FD6F0D" w:rsidRPr="00FD6F0D" w14:paraId="0AD1506A" w14:textId="77777777" w:rsidTr="001A55C0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46A0EBB1" w14:textId="1BA9F6A4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AD</w:t>
            </w:r>
          </w:p>
        </w:tc>
      </w:tr>
      <w:tr w:rsidR="00FD6F0D" w:rsidRPr="00FD6F0D" w14:paraId="3DC6307B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015AC7B9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12ACC446" w14:textId="3627113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08F27086" w14:textId="0D0E1A09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FD6F0D" w:rsidRPr="00FD6F0D" w14:paraId="4DC7C43E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773EB0E0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3B148B8B" w14:textId="3BB1404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880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1E3A2B3D" w14:textId="1534EBD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492</w:t>
            </w:r>
          </w:p>
        </w:tc>
      </w:tr>
      <w:tr w:rsidR="00FD6F0D" w:rsidRPr="00FD6F0D" w14:paraId="07BAA144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03C05153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03FC859E" w14:textId="6217C24B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16,7079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099EB52D" w14:textId="5649461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0,0001</w:t>
            </w:r>
          </w:p>
        </w:tc>
      </w:tr>
      <w:tr w:rsidR="00FD6F0D" w:rsidRPr="00FD6F0D" w14:paraId="3DDB2D1B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1DC96DEB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538A9D66" w14:textId="48A0EA6A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556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07C52168" w14:textId="1F8F64E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585</w:t>
            </w:r>
          </w:p>
        </w:tc>
      </w:tr>
      <w:tr w:rsidR="00FD6F0D" w:rsidRPr="00FD6F0D" w14:paraId="5CE6C756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1C5E4BFD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6895E0F4" w14:textId="3BFF0773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2,9204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58E3EBBF" w14:textId="07E846F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603</w:t>
            </w:r>
          </w:p>
        </w:tc>
      </w:tr>
      <w:tr w:rsidR="00FD6F0D" w:rsidRPr="00FD6F0D" w14:paraId="3E0DCD66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1C7A02FD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0FD16819" w14:textId="45B7B25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6F9345CB" w14:textId="53B69DDB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FD6F0D" w:rsidRPr="00FD6F0D" w14:paraId="6F6D6DE2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328D9753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7CF319C0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152FC959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2C93AA2F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541D5CC7" w14:textId="702690B2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  <w:shd w:val="clear" w:color="auto" w:fill="C5E0B3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057D2ADE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2DE241B2" w14:textId="1289DD7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FD6F0D" w:rsidRPr="00FD6F0D" w14:paraId="34577E66" w14:textId="77777777" w:rsidTr="007D55EC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4CB48B2C" w14:textId="74046C4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454BF193" w14:textId="38B5FF7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0D7F5F09" w14:textId="4628F10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155</w:t>
            </w:r>
          </w:p>
        </w:tc>
      </w:tr>
      <w:tr w:rsidR="00FD6F0D" w:rsidRPr="00FD6F0D" w14:paraId="124F4F14" w14:textId="77777777" w:rsidTr="007D55EC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1B98CCF3" w14:textId="047837A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4FFB3B1A" w14:textId="39154FB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  <w:vAlign w:val="bottom"/>
          </w:tcPr>
          <w:p w14:paraId="74173074" w14:textId="2BB2C3C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565</w:t>
            </w:r>
          </w:p>
        </w:tc>
      </w:tr>
      <w:tr w:rsidR="00FD6F0D" w:rsidRPr="00FD6F0D" w14:paraId="471D320A" w14:textId="77777777" w:rsidTr="00E22891"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0799793A" w14:textId="694830B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25CC5A13" w14:textId="01A00C2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 w:themeFill="background1"/>
            <w:tcMar>
              <w:left w:w="6" w:type="dxa"/>
              <w:right w:w="6" w:type="dxa"/>
            </w:tcMar>
          </w:tcPr>
          <w:p w14:paraId="2BA840A1" w14:textId="040C776B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332</w:t>
            </w:r>
          </w:p>
        </w:tc>
      </w:tr>
      <w:tr w:rsidR="00FD6F0D" w:rsidRPr="00FD6F0D" w14:paraId="317A6AE5" w14:textId="77777777" w:rsidTr="001A55C0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57A53BA7" w14:textId="0DDF25D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RD</w:t>
            </w:r>
          </w:p>
        </w:tc>
      </w:tr>
      <w:tr w:rsidR="00FD6F0D" w:rsidRPr="00FD6F0D" w14:paraId="00BFD6CF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1A9CA2F4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tcMar>
              <w:left w:w="6" w:type="dxa"/>
              <w:right w:w="6" w:type="dxa"/>
            </w:tcMar>
          </w:tcPr>
          <w:p w14:paraId="06243C04" w14:textId="57CCED1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tcMar>
              <w:left w:w="6" w:type="dxa"/>
              <w:right w:w="6" w:type="dxa"/>
            </w:tcMar>
          </w:tcPr>
          <w:p w14:paraId="371F22F8" w14:textId="15A647AC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FD6F0D" w:rsidRPr="00FD6F0D" w14:paraId="6B28D83F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5AA06C2F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tcMar>
              <w:left w:w="6" w:type="dxa"/>
              <w:right w:w="6" w:type="dxa"/>
            </w:tcMar>
            <w:vAlign w:val="bottom"/>
          </w:tcPr>
          <w:p w14:paraId="57633A20" w14:textId="23A9D134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923</w:t>
            </w:r>
          </w:p>
        </w:tc>
        <w:tc>
          <w:tcPr>
            <w:tcW w:w="3072" w:type="dxa"/>
            <w:tcMar>
              <w:left w:w="6" w:type="dxa"/>
              <w:right w:w="6" w:type="dxa"/>
            </w:tcMar>
            <w:vAlign w:val="bottom"/>
          </w:tcPr>
          <w:p w14:paraId="14B9B033" w14:textId="4D020E6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330</w:t>
            </w:r>
          </w:p>
        </w:tc>
      </w:tr>
      <w:tr w:rsidR="00FD6F0D" w:rsidRPr="00FD6F0D" w14:paraId="32C93C35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18FCD3E3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tcMar>
              <w:left w:w="6" w:type="dxa"/>
              <w:right w:w="6" w:type="dxa"/>
            </w:tcMar>
            <w:vAlign w:val="bottom"/>
          </w:tcPr>
          <w:p w14:paraId="36596DA1" w14:textId="6FD8FAC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624</w:t>
            </w:r>
          </w:p>
        </w:tc>
        <w:tc>
          <w:tcPr>
            <w:tcW w:w="3072" w:type="dxa"/>
            <w:tcMar>
              <w:left w:w="6" w:type="dxa"/>
              <w:right w:w="6" w:type="dxa"/>
            </w:tcMar>
            <w:vAlign w:val="bottom"/>
          </w:tcPr>
          <w:p w14:paraId="1FCF7BE1" w14:textId="3BEAC859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557</w:t>
            </w:r>
          </w:p>
        </w:tc>
      </w:tr>
      <w:tr w:rsidR="00FD6F0D" w:rsidRPr="00FD6F0D" w14:paraId="4A46851A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6D177AEB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tcMar>
              <w:left w:w="6" w:type="dxa"/>
              <w:right w:w="6" w:type="dxa"/>
            </w:tcMar>
            <w:vAlign w:val="bottom"/>
          </w:tcPr>
          <w:p w14:paraId="38D37605" w14:textId="6C578874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481</w:t>
            </w:r>
          </w:p>
        </w:tc>
        <w:tc>
          <w:tcPr>
            <w:tcW w:w="3072" w:type="dxa"/>
            <w:tcMar>
              <w:left w:w="6" w:type="dxa"/>
              <w:right w:w="6" w:type="dxa"/>
            </w:tcMar>
            <w:vAlign w:val="bottom"/>
          </w:tcPr>
          <w:p w14:paraId="23635FFB" w14:textId="1B4DD7B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015</w:t>
            </w:r>
          </w:p>
        </w:tc>
      </w:tr>
      <w:tr w:rsidR="00FD6F0D" w:rsidRPr="00FD6F0D" w14:paraId="1B4A8E7E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0E6D06D9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tcMar>
              <w:left w:w="6" w:type="dxa"/>
              <w:right w:w="6" w:type="dxa"/>
            </w:tcMar>
            <w:vAlign w:val="bottom"/>
          </w:tcPr>
          <w:p w14:paraId="07AC627D" w14:textId="34C3479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144</w:t>
            </w:r>
          </w:p>
        </w:tc>
        <w:tc>
          <w:tcPr>
            <w:tcW w:w="3072" w:type="dxa"/>
            <w:tcMar>
              <w:left w:w="6" w:type="dxa"/>
              <w:right w:w="6" w:type="dxa"/>
            </w:tcMar>
            <w:vAlign w:val="bottom"/>
          </w:tcPr>
          <w:p w14:paraId="7B4B1CF7" w14:textId="2CE9FFA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438</w:t>
            </w:r>
          </w:p>
        </w:tc>
      </w:tr>
      <w:tr w:rsidR="00FD6F0D" w:rsidRPr="00FD6F0D" w14:paraId="0900F204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16492E8D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tcMar>
              <w:left w:w="6" w:type="dxa"/>
              <w:right w:w="6" w:type="dxa"/>
            </w:tcMar>
            <w:vAlign w:val="bottom"/>
          </w:tcPr>
          <w:p w14:paraId="108B823C" w14:textId="62716699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tcMar>
              <w:left w:w="6" w:type="dxa"/>
              <w:right w:w="6" w:type="dxa"/>
            </w:tcMar>
            <w:vAlign w:val="bottom"/>
          </w:tcPr>
          <w:p w14:paraId="530FF550" w14:textId="6464DD4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FD6F0D" w:rsidRPr="00FD6F0D" w14:paraId="41B774B4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04514AB7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tcMar>
              <w:left w:w="6" w:type="dxa"/>
              <w:right w:w="6" w:type="dxa"/>
            </w:tcMar>
          </w:tcPr>
          <w:p w14:paraId="3DABF7FE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tcMar>
              <w:left w:w="6" w:type="dxa"/>
              <w:right w:w="6" w:type="dxa"/>
            </w:tcMar>
          </w:tcPr>
          <w:p w14:paraId="095596E1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20299E65" w14:textId="77777777" w:rsidTr="00E22891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3604FA9A" w14:textId="6D209935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tcMar>
              <w:left w:w="6" w:type="dxa"/>
              <w:right w:w="6" w:type="dxa"/>
            </w:tcMar>
          </w:tcPr>
          <w:p w14:paraId="780EBE48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tcMar>
              <w:left w:w="6" w:type="dxa"/>
              <w:right w:w="6" w:type="dxa"/>
            </w:tcMar>
          </w:tcPr>
          <w:p w14:paraId="68A6D647" w14:textId="16A266D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FD6F0D" w:rsidRPr="00FD6F0D" w14:paraId="2FEA1E23" w14:textId="77777777" w:rsidTr="003C494B">
        <w:tc>
          <w:tcPr>
            <w:tcW w:w="3071" w:type="dxa"/>
            <w:tcMar>
              <w:left w:w="6" w:type="dxa"/>
              <w:right w:w="6" w:type="dxa"/>
            </w:tcMar>
          </w:tcPr>
          <w:p w14:paraId="73909DB9" w14:textId="12BD429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tcMar>
              <w:left w:w="6" w:type="dxa"/>
              <w:right w:w="6" w:type="dxa"/>
            </w:tcMar>
            <w:vAlign w:val="bottom"/>
          </w:tcPr>
          <w:p w14:paraId="0DFFC8DC" w14:textId="6126FF7A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tcMar>
              <w:left w:w="6" w:type="dxa"/>
              <w:right w:w="6" w:type="dxa"/>
            </w:tcMar>
            <w:vAlign w:val="bottom"/>
          </w:tcPr>
          <w:p w14:paraId="28C953B3" w14:textId="35A8266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925</w:t>
            </w:r>
          </w:p>
        </w:tc>
      </w:tr>
      <w:tr w:rsidR="00FD6F0D" w:rsidRPr="00FD6F0D" w14:paraId="4DC5E55B" w14:textId="77777777" w:rsidTr="003C494B">
        <w:tc>
          <w:tcPr>
            <w:tcW w:w="3071" w:type="dxa"/>
            <w:tcMar>
              <w:left w:w="6" w:type="dxa"/>
              <w:right w:w="6" w:type="dxa"/>
            </w:tcMar>
          </w:tcPr>
          <w:p w14:paraId="4392EDB2" w14:textId="6720DD5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tcMar>
              <w:left w:w="6" w:type="dxa"/>
              <w:right w:w="6" w:type="dxa"/>
            </w:tcMar>
            <w:vAlign w:val="bottom"/>
          </w:tcPr>
          <w:p w14:paraId="76B59C5A" w14:textId="3023DE69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tcMar>
              <w:left w:w="6" w:type="dxa"/>
              <w:right w:w="6" w:type="dxa"/>
            </w:tcMar>
            <w:vAlign w:val="bottom"/>
          </w:tcPr>
          <w:p w14:paraId="303C2EF8" w14:textId="0ED5034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557</w:t>
            </w:r>
          </w:p>
        </w:tc>
      </w:tr>
      <w:tr w:rsidR="00FD6F0D" w:rsidRPr="00FD6F0D" w14:paraId="130377C8" w14:textId="77777777" w:rsidTr="00E22891">
        <w:tc>
          <w:tcPr>
            <w:tcW w:w="3071" w:type="dxa"/>
            <w:tcMar>
              <w:left w:w="6" w:type="dxa"/>
              <w:right w:w="6" w:type="dxa"/>
            </w:tcMar>
          </w:tcPr>
          <w:p w14:paraId="3BFCB34B" w14:textId="1181976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tcMar>
              <w:left w:w="6" w:type="dxa"/>
              <w:right w:w="6" w:type="dxa"/>
            </w:tcMar>
          </w:tcPr>
          <w:p w14:paraId="687718EA" w14:textId="6B183BFB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tcMar>
              <w:left w:w="6" w:type="dxa"/>
              <w:right w:w="6" w:type="dxa"/>
            </w:tcMar>
          </w:tcPr>
          <w:p w14:paraId="3C03AC97" w14:textId="1CEC4CF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707</w:t>
            </w:r>
          </w:p>
        </w:tc>
      </w:tr>
      <w:tr w:rsidR="00FD6F0D" w:rsidRPr="00FD6F0D" w14:paraId="59A5BB33" w14:textId="77777777" w:rsidTr="00E22891">
        <w:trPr>
          <w:trHeight w:val="737"/>
        </w:trPr>
        <w:tc>
          <w:tcPr>
            <w:tcW w:w="9214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EAAAA" w:themeFill="background2" w:themeFillShade="BF"/>
            <w:tcMar>
              <w:left w:w="6" w:type="dxa"/>
              <w:right w:w="6" w:type="dxa"/>
            </w:tcMar>
            <w:vAlign w:val="center"/>
          </w:tcPr>
          <w:p w14:paraId="1C533046" w14:textId="7F09958B" w:rsidR="00FD6F0D" w:rsidRPr="00FD6F0D" w:rsidRDefault="00FD6F0D" w:rsidP="00FD6F0D">
            <w:pPr>
              <w:shd w:val="clear" w:color="auto" w:fill="FFFFFF" w:themeFill="background1"/>
              <w:ind w:right="-153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</w:rPr>
              <w:lastRenderedPageBreak/>
              <w:t>CINGULATE GYRUS LEFT</w:t>
            </w:r>
          </w:p>
        </w:tc>
      </w:tr>
    </w:tbl>
    <w:tbl>
      <w:tblPr>
        <w:tblStyle w:val="a0"/>
        <w:tblW w:w="9214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71"/>
        <w:gridCol w:w="3071"/>
        <w:gridCol w:w="3072"/>
      </w:tblGrid>
      <w:tr w:rsidR="00CD6E56" w:rsidRPr="00FD6F0D" w14:paraId="69AD3CB9" w14:textId="77777777" w:rsidTr="001A55C0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7472CC11" w14:textId="1606D87B" w:rsidR="00CD6E56" w:rsidRPr="00FD6F0D" w:rsidRDefault="00CD6E56" w:rsidP="00970673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FA</w:t>
            </w:r>
          </w:p>
        </w:tc>
      </w:tr>
      <w:tr w:rsidR="00953844" w:rsidRPr="00FD6F0D" w14:paraId="3BD83518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F91AD05" w14:textId="77777777" w:rsidR="00953844" w:rsidRPr="00FD6F0D" w:rsidRDefault="00953844" w:rsidP="00724D8B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42A78BC2" w14:textId="1E3C972D" w:rsidR="00953844" w:rsidRPr="00FD6F0D" w:rsidRDefault="00953844" w:rsidP="00724D8B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30A95D88" w14:textId="6A4B1554" w:rsidR="00953844" w:rsidRPr="00FD6F0D" w:rsidRDefault="007A465F" w:rsidP="00724D8B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0B0CBF" w:rsidRPr="00FD6F0D" w14:paraId="0C67A790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7079A35F" w14:textId="77777777" w:rsidR="000B0CBF" w:rsidRPr="00FD6F0D" w:rsidRDefault="000B0CBF" w:rsidP="000B0CBF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57D628F" w14:textId="611503E7" w:rsidR="000B0CBF" w:rsidRPr="00FD6F0D" w:rsidRDefault="000B0CBF" w:rsidP="000B0CB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3,9937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63AC2EB" w14:textId="0572D474" w:rsidR="000B0CBF" w:rsidRPr="00FD6F0D" w:rsidRDefault="000B0CBF" w:rsidP="000B0CB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494</w:t>
            </w:r>
          </w:p>
        </w:tc>
      </w:tr>
      <w:tr w:rsidR="000B0CBF" w:rsidRPr="00FD6F0D" w14:paraId="4546AEE9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7F93F57B" w14:textId="77777777" w:rsidR="000B0CBF" w:rsidRPr="00FD6F0D" w:rsidRDefault="000B0CBF" w:rsidP="000B0CBF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A3D7C66" w14:textId="286BF696" w:rsidR="000B0CBF" w:rsidRPr="00FD6F0D" w:rsidRDefault="000B0CBF" w:rsidP="000B0CB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2,6541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3DA33B0" w14:textId="2DE399EB" w:rsidR="000B0CBF" w:rsidRPr="00FD6F0D" w:rsidRDefault="000B0CBF" w:rsidP="000B0CB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076</w:t>
            </w:r>
          </w:p>
        </w:tc>
      </w:tr>
      <w:tr w:rsidR="000B0CBF" w:rsidRPr="00FD6F0D" w14:paraId="69BEF7E9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3B106B2" w14:textId="77777777" w:rsidR="000B0CBF" w:rsidRPr="00FD6F0D" w:rsidRDefault="000B0CBF" w:rsidP="000B0CBF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95AC3A3" w14:textId="53044AF2" w:rsidR="000B0CBF" w:rsidRPr="00FD6F0D" w:rsidRDefault="000B0CBF" w:rsidP="000B0CB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3,6973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A10306A" w14:textId="57210BD5" w:rsidR="000B0CBF" w:rsidRPr="00FD6F0D" w:rsidRDefault="000B0CBF" w:rsidP="000B0CB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585</w:t>
            </w:r>
          </w:p>
        </w:tc>
      </w:tr>
      <w:tr w:rsidR="000B0CBF" w:rsidRPr="00FD6F0D" w14:paraId="699241AB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5E39A758" w14:textId="77777777" w:rsidR="000B0CBF" w:rsidRPr="00FD6F0D" w:rsidRDefault="000B0CBF" w:rsidP="000B0CBF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4D5C4EA" w14:textId="2605C338" w:rsidR="000B0CBF" w:rsidRPr="00FD6F0D" w:rsidRDefault="000B0CBF" w:rsidP="000B0CB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648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7F03F10" w14:textId="301DCD86" w:rsidR="000B0CBF" w:rsidRPr="00FD6F0D" w:rsidRDefault="000B0CBF" w:rsidP="000B0CB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301</w:t>
            </w:r>
          </w:p>
        </w:tc>
      </w:tr>
      <w:tr w:rsidR="000B0CBF" w:rsidRPr="00FD6F0D" w14:paraId="33301E83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AEE1DDB" w14:textId="77777777" w:rsidR="000B0CBF" w:rsidRPr="00FD6F0D" w:rsidRDefault="000B0CBF" w:rsidP="000B0CBF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BFC2125" w14:textId="14B424C9" w:rsidR="000B0CBF" w:rsidRPr="00FD6F0D" w:rsidRDefault="000B0CBF" w:rsidP="000B0CB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2903FF6" w14:textId="6FE749EE" w:rsidR="000B0CBF" w:rsidRPr="00FD6F0D" w:rsidRDefault="000B0CBF" w:rsidP="000B0CB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953844" w:rsidRPr="00FD6F0D" w14:paraId="32ECE28B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580F5A89" w14:textId="77777777" w:rsidR="00953844" w:rsidRPr="00FD6F0D" w:rsidRDefault="00953844" w:rsidP="00724D8B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60112208" w14:textId="77777777" w:rsidR="00953844" w:rsidRPr="00FD6F0D" w:rsidRDefault="00953844" w:rsidP="00724D8B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0C53706A" w14:textId="77777777" w:rsidR="00953844" w:rsidRPr="00FD6F0D" w:rsidRDefault="00953844" w:rsidP="00724D8B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29D175AE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44BBB53A" w14:textId="095189D0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0245DE4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3E32DC47" w14:textId="182095C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FD6F0D" w:rsidRPr="00FD6F0D" w14:paraId="32729699" w14:textId="77777777" w:rsidTr="006C7163">
        <w:tc>
          <w:tcPr>
            <w:tcW w:w="3071" w:type="dxa"/>
            <w:tcMar>
              <w:left w:w="6" w:type="dxa"/>
              <w:right w:w="6" w:type="dxa"/>
            </w:tcMar>
          </w:tcPr>
          <w:p w14:paraId="2361A363" w14:textId="55F41C7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3C5E1B5" w14:textId="08A3821B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970C74E" w14:textId="4A95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609</w:t>
            </w:r>
          </w:p>
        </w:tc>
      </w:tr>
      <w:tr w:rsidR="00FD6F0D" w:rsidRPr="00FD6F0D" w14:paraId="2C60C953" w14:textId="77777777" w:rsidTr="006C7163">
        <w:tc>
          <w:tcPr>
            <w:tcW w:w="3071" w:type="dxa"/>
            <w:tcMar>
              <w:left w:w="6" w:type="dxa"/>
              <w:right w:w="6" w:type="dxa"/>
            </w:tcMar>
          </w:tcPr>
          <w:p w14:paraId="71084558" w14:textId="1A34EDDB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5593209" w14:textId="03C2F37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9E160DB" w14:textId="6314FEF9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884</w:t>
            </w:r>
          </w:p>
        </w:tc>
      </w:tr>
      <w:tr w:rsidR="00FD6F0D" w:rsidRPr="00FD6F0D" w14:paraId="0ACD29CD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18184794" w14:textId="746F115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67EA4BF" w14:textId="6902014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3832520" w14:textId="3786822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827</w:t>
            </w:r>
          </w:p>
        </w:tc>
      </w:tr>
      <w:tr w:rsidR="00FD6F0D" w:rsidRPr="00FD6F0D" w14:paraId="6F0BC92E" w14:textId="77777777" w:rsidTr="001A55C0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7D15C260" w14:textId="04D01BD4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MD</w:t>
            </w:r>
          </w:p>
        </w:tc>
      </w:tr>
      <w:tr w:rsidR="00FD6F0D" w:rsidRPr="00FD6F0D" w14:paraId="2504CEED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0EC71789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06DE8BC2" w14:textId="3CC13B7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22A452AB" w14:textId="4BE1F9E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FD6F0D" w:rsidRPr="00FD6F0D" w14:paraId="2A835F6B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4832015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5729221" w14:textId="6183A383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75CE749" w14:textId="2500761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923</w:t>
            </w:r>
          </w:p>
        </w:tc>
      </w:tr>
      <w:tr w:rsidR="00FD6F0D" w:rsidRPr="00FD6F0D" w14:paraId="52DA0D74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0CF057B4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B6140F8" w14:textId="3C886A2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3,249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D066D38" w14:textId="35ED0FB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757</w:t>
            </w:r>
          </w:p>
        </w:tc>
      </w:tr>
      <w:tr w:rsidR="00FD6F0D" w:rsidRPr="00FD6F0D" w14:paraId="40F57575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1242F582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DD131F4" w14:textId="03BEDD83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97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D761A2F" w14:textId="7D825A1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559</w:t>
            </w:r>
          </w:p>
        </w:tc>
      </w:tr>
      <w:tr w:rsidR="00FD6F0D" w:rsidRPr="00FD6F0D" w14:paraId="21BEBB03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3A7E6DE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B50928F" w14:textId="4BBEB72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74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D1375D4" w14:textId="67163CB9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823</w:t>
            </w:r>
          </w:p>
        </w:tc>
      </w:tr>
      <w:tr w:rsidR="00FD6F0D" w:rsidRPr="00FD6F0D" w14:paraId="617971DE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D192F44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A3720FD" w14:textId="21F3EC4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FF96937" w14:textId="30A8499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FD6F0D" w:rsidRPr="00FD6F0D" w14:paraId="652FFA47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0B123C6D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55A4CEDA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2EA0764F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505E1029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7CA17458" w14:textId="64168FE0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58F94C27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6EEB5B7E" w14:textId="509A60E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FD6F0D" w:rsidRPr="00FD6F0D" w14:paraId="6F851B00" w14:textId="77777777" w:rsidTr="00C215F0">
        <w:tc>
          <w:tcPr>
            <w:tcW w:w="3071" w:type="dxa"/>
            <w:tcMar>
              <w:left w:w="6" w:type="dxa"/>
              <w:right w:w="6" w:type="dxa"/>
            </w:tcMar>
          </w:tcPr>
          <w:p w14:paraId="11683118" w14:textId="46F3F85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5302422" w14:textId="4942CE6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2E711F5" w14:textId="060FC0C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121</w:t>
            </w:r>
          </w:p>
        </w:tc>
      </w:tr>
      <w:tr w:rsidR="00FD6F0D" w:rsidRPr="00FD6F0D" w14:paraId="363E363C" w14:textId="77777777" w:rsidTr="00C215F0">
        <w:tc>
          <w:tcPr>
            <w:tcW w:w="3071" w:type="dxa"/>
            <w:tcMar>
              <w:left w:w="6" w:type="dxa"/>
              <w:right w:w="6" w:type="dxa"/>
            </w:tcMar>
          </w:tcPr>
          <w:p w14:paraId="6069C9CE" w14:textId="2BCDDD2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56FD8F3" w14:textId="22F535B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EE2B872" w14:textId="2562684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790</w:t>
            </w:r>
          </w:p>
        </w:tc>
      </w:tr>
      <w:tr w:rsidR="00FD6F0D" w:rsidRPr="00FD6F0D" w14:paraId="242E6A8D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0BB36980" w14:textId="5517283A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CE314D6" w14:textId="341B51DA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2EA33E91" w14:textId="4B47668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0,0087</w:t>
            </w:r>
          </w:p>
        </w:tc>
      </w:tr>
      <w:tr w:rsidR="00FD6F0D" w:rsidRPr="00FD6F0D" w14:paraId="6F2F3F2B" w14:textId="77777777" w:rsidTr="001A55C0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032FBCB0" w14:textId="67B9F2E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AD</w:t>
            </w:r>
          </w:p>
        </w:tc>
      </w:tr>
      <w:tr w:rsidR="00FD6F0D" w:rsidRPr="00FD6F0D" w14:paraId="10B95D7D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7C847368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</w:tcPr>
          <w:p w14:paraId="004C64EE" w14:textId="44518829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</w:tcPr>
          <w:p w14:paraId="0DC8B397" w14:textId="310428D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FD6F0D" w:rsidRPr="00FD6F0D" w14:paraId="349D6C73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32445124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01E99C90" w14:textId="4E91603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4348</w:t>
            </w: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7A27E28D" w14:textId="5AC80BE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349</w:t>
            </w:r>
          </w:p>
        </w:tc>
      </w:tr>
      <w:tr w:rsidR="00FD6F0D" w:rsidRPr="00FD6F0D" w14:paraId="44AC4021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16563D63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057DCEFE" w14:textId="347B140E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7,9737</w:t>
            </w: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467A9973" w14:textId="039C105B" w:rsidR="00FD6F0D" w:rsidRPr="00FD6F0D" w:rsidRDefault="00FD6F0D" w:rsidP="00B2256F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0,006</w:t>
            </w:r>
            <w:r w:rsidR="00B2256F">
              <w:rPr>
                <w:rFonts w:cs="Times New Roman"/>
                <w:b/>
                <w:color w:val="000000"/>
                <w:sz w:val="22"/>
                <w:szCs w:val="22"/>
                <w:highlight w:val="lightGray"/>
              </w:rPr>
              <w:t>2</w:t>
            </w:r>
          </w:p>
        </w:tc>
      </w:tr>
      <w:tr w:rsidR="00FD6F0D" w:rsidRPr="00FD6F0D" w14:paraId="0F02B57A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1F250B88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6B381634" w14:textId="7D22BB4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9016</w:t>
            </w: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61B8B2C3" w14:textId="5AD9BA3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722</w:t>
            </w:r>
          </w:p>
        </w:tc>
      </w:tr>
      <w:tr w:rsidR="00FD6F0D" w:rsidRPr="00FD6F0D" w14:paraId="0B48C473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75F8C08A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62FF6950" w14:textId="6DFD3E04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6466</w:t>
            </w: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7B781393" w14:textId="07EF873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999</w:t>
            </w:r>
          </w:p>
        </w:tc>
      </w:tr>
      <w:tr w:rsidR="00FD6F0D" w:rsidRPr="00FD6F0D" w14:paraId="172CAC81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01A51C24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36353292" w14:textId="56675B4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31E1EC4C" w14:textId="59EF80D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FD6F0D" w:rsidRPr="00FD6F0D" w14:paraId="1C6F1E55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27E27E32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</w:tcPr>
          <w:p w14:paraId="371019E2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</w:tcPr>
          <w:p w14:paraId="7FBDC525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093CF92B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6DEB5A53" w14:textId="0CF0F12F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</w:tcPr>
          <w:p w14:paraId="78F50BDF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</w:tcPr>
          <w:p w14:paraId="6BD5759A" w14:textId="1261492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FD6F0D" w:rsidRPr="00FD6F0D" w14:paraId="22DBB1A4" w14:textId="77777777" w:rsidTr="00A84C23">
        <w:tc>
          <w:tcPr>
            <w:tcW w:w="3071" w:type="dxa"/>
            <w:tcMar>
              <w:left w:w="6" w:type="dxa"/>
              <w:right w:w="6" w:type="dxa"/>
            </w:tcMar>
          </w:tcPr>
          <w:p w14:paraId="73259FA2" w14:textId="04BAA66A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056A0F74" w14:textId="27A6B76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50DF8385" w14:textId="1991E5BE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454</w:t>
            </w:r>
          </w:p>
        </w:tc>
      </w:tr>
      <w:tr w:rsidR="00FD6F0D" w:rsidRPr="00FD6F0D" w14:paraId="457F3491" w14:textId="77777777" w:rsidTr="00A84C23">
        <w:tc>
          <w:tcPr>
            <w:tcW w:w="3071" w:type="dxa"/>
            <w:tcMar>
              <w:left w:w="6" w:type="dxa"/>
              <w:right w:w="6" w:type="dxa"/>
            </w:tcMar>
          </w:tcPr>
          <w:p w14:paraId="613AB52C" w14:textId="113A1BCC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24453599" w14:textId="41D7DF1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  <w:vAlign w:val="bottom"/>
          </w:tcPr>
          <w:p w14:paraId="0E25F58B" w14:textId="0D27581C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015</w:t>
            </w:r>
          </w:p>
        </w:tc>
      </w:tr>
      <w:tr w:rsidR="00FD6F0D" w:rsidRPr="00FD6F0D" w14:paraId="1B478B7C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3C1073DF" w14:textId="05F64DE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</w:tcPr>
          <w:p w14:paraId="5E39F9A4" w14:textId="1197217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</w:tcPr>
          <w:p w14:paraId="712AFB4A" w14:textId="396BD27C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999</w:t>
            </w:r>
          </w:p>
        </w:tc>
      </w:tr>
      <w:tr w:rsidR="00FD6F0D" w:rsidRPr="00FD6F0D" w14:paraId="3B77AAF1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22BED696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auto"/>
            <w:tcMar>
              <w:left w:w="6" w:type="dxa"/>
              <w:right w:w="6" w:type="dxa"/>
            </w:tcMar>
          </w:tcPr>
          <w:p w14:paraId="0E3AF75C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auto"/>
            <w:tcMar>
              <w:left w:w="6" w:type="dxa"/>
              <w:right w:w="6" w:type="dxa"/>
            </w:tcMar>
          </w:tcPr>
          <w:p w14:paraId="0730471D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FD6F0D" w:rsidRPr="00FD6F0D" w14:paraId="2092DCAA" w14:textId="77777777" w:rsidTr="001A55C0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320FD6C0" w14:textId="6C85ED6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RD</w:t>
            </w:r>
          </w:p>
        </w:tc>
      </w:tr>
      <w:tr w:rsidR="00FD6F0D" w:rsidRPr="00FD6F0D" w14:paraId="1F6B5747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AD94540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2C4296D8" w14:textId="6A22B03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11A1BA35" w14:textId="01B3597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FD6F0D" w:rsidRPr="00FD6F0D" w14:paraId="05DA459E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74000DFD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125A2E3" w14:textId="7E6FA093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1942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BE6C198" w14:textId="36986F0E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781</w:t>
            </w:r>
          </w:p>
        </w:tc>
      </w:tr>
      <w:tr w:rsidR="00FD6F0D" w:rsidRPr="00FD6F0D" w14:paraId="270D774B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1AD7B05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7552046" w14:textId="6176F7E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141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7C3CC69" w14:textId="22FBC88D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059</w:t>
            </w:r>
          </w:p>
        </w:tc>
      </w:tr>
      <w:tr w:rsidR="00FD6F0D" w:rsidRPr="00FD6F0D" w14:paraId="53D40B33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AA635D6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56C386B" w14:textId="0EB1CBA9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101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3BD4D5F" w14:textId="5D31BB0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022</w:t>
            </w:r>
          </w:p>
        </w:tc>
      </w:tr>
      <w:tr w:rsidR="00FD6F0D" w:rsidRPr="00FD6F0D" w14:paraId="66F7ADA8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08BE8A7C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0D35A31" w14:textId="45360C1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506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737C48C" w14:textId="7155FD1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790</w:t>
            </w:r>
          </w:p>
        </w:tc>
      </w:tr>
      <w:tr w:rsidR="00FD6F0D" w:rsidRPr="00FD6F0D" w14:paraId="3C502F67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6CE033D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85F02A4" w14:textId="1777A6C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FF5325C" w14:textId="5F53E96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FD6F0D" w:rsidRPr="00FD6F0D" w14:paraId="6F2456BB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B37683E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47A70CF5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6EA8E559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6E0AFE" w:rsidRPr="00FD6F0D" w14:paraId="627092E9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602048A1" w14:textId="4FD076F9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tcMar>
              <w:left w:w="6" w:type="dxa"/>
              <w:right w:w="6" w:type="dxa"/>
            </w:tcMar>
          </w:tcPr>
          <w:p w14:paraId="518F3CB4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tcMar>
              <w:left w:w="6" w:type="dxa"/>
              <w:right w:w="6" w:type="dxa"/>
            </w:tcMar>
          </w:tcPr>
          <w:p w14:paraId="7F1894A9" w14:textId="0B71182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FD6F0D" w:rsidRPr="00FD6F0D" w14:paraId="3C055D0F" w14:textId="77777777" w:rsidTr="006A1B39">
        <w:tc>
          <w:tcPr>
            <w:tcW w:w="3071" w:type="dxa"/>
            <w:tcMar>
              <w:left w:w="6" w:type="dxa"/>
              <w:right w:w="6" w:type="dxa"/>
            </w:tcMar>
          </w:tcPr>
          <w:p w14:paraId="6C8C9B34" w14:textId="3426D16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92B1CCA" w14:textId="68CA0DDC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5FC57D0" w14:textId="4D2338B3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536</w:t>
            </w:r>
          </w:p>
        </w:tc>
      </w:tr>
      <w:tr w:rsidR="00FD6F0D" w:rsidRPr="00FD6F0D" w14:paraId="4398799F" w14:textId="77777777" w:rsidTr="006A1B39">
        <w:tc>
          <w:tcPr>
            <w:tcW w:w="3071" w:type="dxa"/>
            <w:tcMar>
              <w:left w:w="6" w:type="dxa"/>
              <w:right w:w="6" w:type="dxa"/>
            </w:tcMar>
          </w:tcPr>
          <w:p w14:paraId="34CFCAC3" w14:textId="09153F2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2A26B2A" w14:textId="2A82A53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BF5F94F" w14:textId="5B430906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971</w:t>
            </w:r>
          </w:p>
        </w:tc>
      </w:tr>
      <w:tr w:rsidR="00FD6F0D" w:rsidRPr="00FD6F0D" w14:paraId="638E23EE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4B7EA872" w14:textId="6BC8807E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5510F587" w14:textId="7108DEDB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06A82D43" w14:textId="35BE132E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447</w:t>
            </w:r>
          </w:p>
        </w:tc>
      </w:tr>
      <w:tr w:rsidR="00FD6F0D" w:rsidRPr="00FD6F0D" w14:paraId="06F8ED8B" w14:textId="77777777" w:rsidTr="00E22891">
        <w:trPr>
          <w:trHeight w:val="737"/>
        </w:trPr>
        <w:tc>
          <w:tcPr>
            <w:tcW w:w="9214" w:type="dxa"/>
            <w:gridSpan w:val="3"/>
            <w:shd w:val="clear" w:color="auto" w:fill="AEAAAA" w:themeFill="background2" w:themeFillShade="BF"/>
            <w:tcMar>
              <w:left w:w="6" w:type="dxa"/>
              <w:right w:w="6" w:type="dxa"/>
            </w:tcMar>
            <w:vAlign w:val="center"/>
          </w:tcPr>
          <w:p w14:paraId="5B6BEB81" w14:textId="2FC25B40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</w:rPr>
              <w:lastRenderedPageBreak/>
              <w:t>PARAHIPPOCAMPAL CINGULUM RIGHT</w:t>
            </w:r>
          </w:p>
        </w:tc>
      </w:tr>
      <w:tr w:rsidR="00FD6F0D" w:rsidRPr="00FD6F0D" w14:paraId="522F818D" w14:textId="77777777" w:rsidTr="001A55C0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11348F04" w14:textId="0F6A661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FA</w:t>
            </w:r>
          </w:p>
        </w:tc>
      </w:tr>
      <w:tr w:rsidR="00FD6F0D" w:rsidRPr="00FD6F0D" w14:paraId="6745E019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5E450241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187462B0" w14:textId="5578D29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43FAC311" w14:textId="7BFEBB2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FD6F0D" w:rsidRPr="00FD6F0D" w14:paraId="4A14AF23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7EB3043B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4B653E1" w14:textId="32168E5E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008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1BCAFBC" w14:textId="5D43AC23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773</w:t>
            </w:r>
          </w:p>
        </w:tc>
      </w:tr>
      <w:tr w:rsidR="00FD6F0D" w:rsidRPr="00FD6F0D" w14:paraId="4292097A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168F9C6C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E709262" w14:textId="25881012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925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FAC8773" w14:textId="149C070F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480</w:t>
            </w:r>
          </w:p>
        </w:tc>
      </w:tr>
      <w:tr w:rsidR="00FD6F0D" w:rsidRPr="00FD6F0D" w14:paraId="03C49DED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778275C4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2ECE859" w14:textId="41C92CAA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031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59A79D2" w14:textId="2886B59E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558</w:t>
            </w:r>
          </w:p>
        </w:tc>
      </w:tr>
      <w:tr w:rsidR="00FD6F0D" w:rsidRPr="00FD6F0D" w14:paraId="34BF308D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8EB4E23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62161AA" w14:textId="32882C51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322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9ACA581" w14:textId="323C3615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184</w:t>
            </w:r>
          </w:p>
        </w:tc>
      </w:tr>
      <w:tr w:rsidR="00FD6F0D" w:rsidRPr="00FD6F0D" w14:paraId="53784AA2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5B65A94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FBDB2EF" w14:textId="7E6E5BF4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B866C7E" w14:textId="78BF4618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FD6F0D" w:rsidRPr="00FD6F0D" w14:paraId="2BF2E4F0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48D41DF7" w14:textId="77777777" w:rsidR="00FD6F0D" w:rsidRPr="00FD6F0D" w:rsidRDefault="00FD6F0D" w:rsidP="00FD6F0D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0C8E62E7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4D74E70C" w14:textId="77777777" w:rsidR="00FD6F0D" w:rsidRPr="00FD6F0D" w:rsidRDefault="00FD6F0D" w:rsidP="00FD6F0D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3606078D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20458C27" w14:textId="6D489848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271E7A27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5740F6AB" w14:textId="1506ED3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3DAD49B7" w14:textId="77777777" w:rsidTr="004E6027">
        <w:tc>
          <w:tcPr>
            <w:tcW w:w="3071" w:type="dxa"/>
            <w:tcMar>
              <w:left w:w="6" w:type="dxa"/>
              <w:right w:w="6" w:type="dxa"/>
            </w:tcMar>
          </w:tcPr>
          <w:p w14:paraId="53DEA470" w14:textId="3714DC7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F572DD6" w14:textId="313D510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E8639B7" w14:textId="1C8EB7F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997</w:t>
            </w:r>
          </w:p>
        </w:tc>
      </w:tr>
      <w:tr w:rsidR="006E0AFE" w:rsidRPr="00FD6F0D" w14:paraId="6FE236AB" w14:textId="77777777" w:rsidTr="004E6027">
        <w:tc>
          <w:tcPr>
            <w:tcW w:w="3071" w:type="dxa"/>
            <w:tcMar>
              <w:left w:w="6" w:type="dxa"/>
              <w:right w:w="6" w:type="dxa"/>
            </w:tcMar>
          </w:tcPr>
          <w:p w14:paraId="3BF1CBC5" w14:textId="38BFFC4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62319AF" w14:textId="18592C6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B9D359A" w14:textId="2A347B6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695</w:t>
            </w:r>
          </w:p>
        </w:tc>
      </w:tr>
      <w:tr w:rsidR="006E0AFE" w:rsidRPr="00FD6F0D" w14:paraId="0302A624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545835C8" w14:textId="5D10E25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571416A4" w14:textId="3008C56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38B57B61" w14:textId="3A6F5CF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991</w:t>
            </w:r>
          </w:p>
        </w:tc>
      </w:tr>
      <w:tr w:rsidR="006E0AFE" w:rsidRPr="00FD6F0D" w14:paraId="42A31DB7" w14:textId="77777777" w:rsidTr="001A55C0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1E45DB8F" w14:textId="06612DD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MD</w:t>
            </w:r>
          </w:p>
        </w:tc>
      </w:tr>
      <w:tr w:rsidR="006E0AFE" w:rsidRPr="00FD6F0D" w14:paraId="6FD4E273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088F6050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F6E9E79" w14:textId="538923E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51C277C0" w14:textId="5D0850F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5D28D04B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5500427F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603F18F" w14:textId="43CCD80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742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056B23F" w14:textId="241D07C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910</w:t>
            </w:r>
          </w:p>
        </w:tc>
      </w:tr>
      <w:tr w:rsidR="006E0AFE" w:rsidRPr="00FD6F0D" w14:paraId="516E732E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01CBA883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D0C6634" w14:textId="4CB7771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48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FB9D712" w14:textId="39A9A0C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015</w:t>
            </w:r>
          </w:p>
        </w:tc>
      </w:tr>
      <w:tr w:rsidR="006E0AFE" w:rsidRPr="00FD6F0D" w14:paraId="399F080E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15459703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9BF05C3" w14:textId="4850D2B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2,2941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04CE21C" w14:textId="6D05C7F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342</w:t>
            </w:r>
          </w:p>
        </w:tc>
      </w:tr>
      <w:tr w:rsidR="006E0AFE" w:rsidRPr="00FD6F0D" w14:paraId="5DEDFA25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504E0FF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7386BAE" w14:textId="2965544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328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A87D245" w14:textId="0299837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758</w:t>
            </w:r>
          </w:p>
        </w:tc>
      </w:tr>
      <w:tr w:rsidR="006E0AFE" w:rsidRPr="00FD6F0D" w14:paraId="0D58833E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0DA23C3B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3ED4E4B" w14:textId="3980B16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1E16930" w14:textId="0585B70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0B73E04C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17AF875D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43E8CA36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54A241C6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26FC96DB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77706A6B" w14:textId="28C39AA8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2EAF8E86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1FFB63B4" w14:textId="7310E6A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7F0A0B0F" w14:textId="77777777" w:rsidTr="00CB7681">
        <w:tc>
          <w:tcPr>
            <w:tcW w:w="3071" w:type="dxa"/>
            <w:tcMar>
              <w:left w:w="6" w:type="dxa"/>
              <w:right w:w="6" w:type="dxa"/>
            </w:tcMar>
          </w:tcPr>
          <w:p w14:paraId="1594C4D7" w14:textId="14876BC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7502DBF" w14:textId="4AF91A8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9F7B05C" w14:textId="7C33DE1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278</w:t>
            </w:r>
          </w:p>
        </w:tc>
      </w:tr>
      <w:tr w:rsidR="006E0AFE" w:rsidRPr="00FD6F0D" w14:paraId="4AC8D219" w14:textId="77777777" w:rsidTr="00CB7681">
        <w:tc>
          <w:tcPr>
            <w:tcW w:w="3071" w:type="dxa"/>
            <w:tcMar>
              <w:left w:w="6" w:type="dxa"/>
              <w:right w:w="6" w:type="dxa"/>
            </w:tcMar>
          </w:tcPr>
          <w:p w14:paraId="3F5749F7" w14:textId="39478D3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2BD6AF7" w14:textId="517C370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7BD3E3B" w14:textId="6CDC077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976</w:t>
            </w:r>
          </w:p>
        </w:tc>
      </w:tr>
      <w:tr w:rsidR="006E0AFE" w:rsidRPr="00FD6F0D" w14:paraId="79EA7000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1530F535" w14:textId="581948F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123BA9DB" w14:textId="25584DB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15EFE17F" w14:textId="5017952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373</w:t>
            </w:r>
          </w:p>
        </w:tc>
      </w:tr>
      <w:tr w:rsidR="006E0AFE" w:rsidRPr="00FD6F0D" w14:paraId="7116090B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31D7A184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tcMar>
              <w:left w:w="6" w:type="dxa"/>
              <w:right w:w="6" w:type="dxa"/>
            </w:tcMar>
          </w:tcPr>
          <w:p w14:paraId="385C25FC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tcMar>
              <w:left w:w="6" w:type="dxa"/>
              <w:right w:w="6" w:type="dxa"/>
            </w:tcMar>
          </w:tcPr>
          <w:p w14:paraId="422A1701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62EB6A9D" w14:textId="77777777" w:rsidTr="001A55C0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5C98B95C" w14:textId="19311BA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AD</w:t>
            </w:r>
          </w:p>
        </w:tc>
      </w:tr>
      <w:tr w:rsidR="006E0AFE" w:rsidRPr="00FD6F0D" w14:paraId="08A7D949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50DC8986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3794B026" w14:textId="508A64D1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5E366CCE" w14:textId="5BD41E1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1ECE1F07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A478CC7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5F07E2B" w14:textId="091350B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2,0353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6250339" w14:textId="77DEF4A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580</w:t>
            </w:r>
          </w:p>
        </w:tc>
      </w:tr>
      <w:tr w:rsidR="006E0AFE" w:rsidRPr="00FD6F0D" w14:paraId="244F42C0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6488FF6C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6BBAEB1" w14:textId="5AB907F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60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929C20D" w14:textId="65D4E11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304</w:t>
            </w:r>
          </w:p>
        </w:tc>
      </w:tr>
      <w:tr w:rsidR="006E0AFE" w:rsidRPr="00FD6F0D" w14:paraId="54A7D792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0FC07913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5F17FA7" w14:textId="4ABCD3C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2,7919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CBB1AE2" w14:textId="5231706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991</w:t>
            </w:r>
          </w:p>
        </w:tc>
      </w:tr>
      <w:tr w:rsidR="006E0AFE" w:rsidRPr="00FD6F0D" w14:paraId="0E4436A3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605DEDF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A43DAE4" w14:textId="1A0DFC4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755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8313A6A" w14:textId="3C42320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273</w:t>
            </w:r>
          </w:p>
        </w:tc>
      </w:tr>
      <w:tr w:rsidR="006E0AFE" w:rsidRPr="00FD6F0D" w14:paraId="5AA09851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69F0D6AA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7683496" w14:textId="67A5DDC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3B64FDC" w14:textId="38251AA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0E949B6E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5E00490B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4BFF213C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15AAC667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5A8962BE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761B7298" w14:textId="6479F7DB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160834CC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53DE2816" w14:textId="3626875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1F864D60" w14:textId="77777777" w:rsidTr="008B62A2">
        <w:tc>
          <w:tcPr>
            <w:tcW w:w="3071" w:type="dxa"/>
            <w:tcMar>
              <w:left w:w="6" w:type="dxa"/>
              <w:right w:w="6" w:type="dxa"/>
            </w:tcMar>
          </w:tcPr>
          <w:p w14:paraId="068359FC" w14:textId="1ED2CF2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81FDEFA" w14:textId="4A65F56D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9BA1321" w14:textId="7EA65F3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251</w:t>
            </w:r>
          </w:p>
        </w:tc>
      </w:tr>
      <w:tr w:rsidR="006E0AFE" w:rsidRPr="00FD6F0D" w14:paraId="1A9FAD02" w14:textId="77777777" w:rsidTr="008B62A2">
        <w:tc>
          <w:tcPr>
            <w:tcW w:w="3071" w:type="dxa"/>
            <w:tcMar>
              <w:left w:w="6" w:type="dxa"/>
              <w:right w:w="6" w:type="dxa"/>
            </w:tcMar>
          </w:tcPr>
          <w:p w14:paraId="7E5313EB" w14:textId="0D73646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430197A" w14:textId="4485415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44E47F1" w14:textId="4F9F992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110</w:t>
            </w:r>
          </w:p>
        </w:tc>
      </w:tr>
      <w:tr w:rsidR="006E0AFE" w:rsidRPr="00FD6F0D" w14:paraId="4E40EBE7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7ABCDDD8" w14:textId="7AA647B1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3A97A98B" w14:textId="4729AD2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67501FEC" w14:textId="38C3FEE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433</w:t>
            </w:r>
          </w:p>
        </w:tc>
      </w:tr>
      <w:tr w:rsidR="006E0AFE" w:rsidRPr="00FD6F0D" w14:paraId="47EE879C" w14:textId="77777777" w:rsidTr="001A55C0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6F7BBBA9" w14:textId="50557CE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RD</w:t>
            </w:r>
          </w:p>
        </w:tc>
      </w:tr>
      <w:tr w:rsidR="006E0AFE" w:rsidRPr="00FD6F0D" w14:paraId="35070892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3864F454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13FDFEB4" w14:textId="0BBD2DD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1220FE1C" w14:textId="21BA884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36649217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69E096F6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80C57F9" w14:textId="69EDB6E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3039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C97C7EB" w14:textId="2AF7E91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573</w:t>
            </w:r>
          </w:p>
        </w:tc>
      </w:tr>
      <w:tr w:rsidR="006E0AFE" w:rsidRPr="00FD6F0D" w14:paraId="366BA465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B455213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D6A8356" w14:textId="6CB8072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A3D4B51" w14:textId="1A567AF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911</w:t>
            </w:r>
          </w:p>
        </w:tc>
      </w:tr>
      <w:tr w:rsidR="006E0AFE" w:rsidRPr="00FD6F0D" w14:paraId="4E398C5D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5A8E7C39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7408621" w14:textId="01D76CF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663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1665748" w14:textId="6DE3644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013</w:t>
            </w:r>
          </w:p>
        </w:tc>
      </w:tr>
      <w:tr w:rsidR="006E0AFE" w:rsidRPr="00FD6F0D" w14:paraId="6ADBA875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10CAB836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C099CB9" w14:textId="41154A3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85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7CE4C63" w14:textId="0934274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315</w:t>
            </w:r>
          </w:p>
        </w:tc>
      </w:tr>
      <w:tr w:rsidR="006E0AFE" w:rsidRPr="00FD6F0D" w14:paraId="002F6C55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07DA8BEA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63649C7" w14:textId="50AEE29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BB932DB" w14:textId="768E9E5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01280500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365BB832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7B61C4C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20687870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6E0AFE" w:rsidRPr="00FD6F0D" w14:paraId="3F567F42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77549029" w14:textId="32BA7C5F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tcMar>
              <w:left w:w="6" w:type="dxa"/>
              <w:right w:w="6" w:type="dxa"/>
            </w:tcMar>
          </w:tcPr>
          <w:p w14:paraId="022B79D3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tcMar>
              <w:left w:w="6" w:type="dxa"/>
              <w:right w:w="6" w:type="dxa"/>
            </w:tcMar>
          </w:tcPr>
          <w:p w14:paraId="58ED3525" w14:textId="37421B4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5450AD82" w14:textId="77777777" w:rsidTr="00EA42DB">
        <w:tc>
          <w:tcPr>
            <w:tcW w:w="3071" w:type="dxa"/>
            <w:tcMar>
              <w:left w:w="6" w:type="dxa"/>
              <w:right w:w="6" w:type="dxa"/>
            </w:tcMar>
          </w:tcPr>
          <w:p w14:paraId="398068B5" w14:textId="6D88432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E3DB096" w14:textId="33E4816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FAC333F" w14:textId="5B4D107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372</w:t>
            </w:r>
          </w:p>
        </w:tc>
      </w:tr>
      <w:tr w:rsidR="006E0AFE" w:rsidRPr="00FD6F0D" w14:paraId="619416E0" w14:textId="77777777" w:rsidTr="00EA42DB">
        <w:tc>
          <w:tcPr>
            <w:tcW w:w="3071" w:type="dxa"/>
            <w:tcMar>
              <w:left w:w="6" w:type="dxa"/>
              <w:right w:w="6" w:type="dxa"/>
            </w:tcMar>
          </w:tcPr>
          <w:p w14:paraId="361D2FF1" w14:textId="449D9C5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8C4F09E" w14:textId="60463A8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64F9C7D" w14:textId="367E1F91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488</w:t>
            </w:r>
          </w:p>
        </w:tc>
      </w:tr>
      <w:tr w:rsidR="006E0AFE" w:rsidRPr="00FD6F0D" w14:paraId="2B99D750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093E8611" w14:textId="63F8E90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3EA9E2DD" w14:textId="013FC6D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167103F7" w14:textId="1F8DDDA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597</w:t>
            </w:r>
          </w:p>
        </w:tc>
      </w:tr>
      <w:tr w:rsidR="006E0AFE" w:rsidRPr="00FD6F0D" w14:paraId="59743B88" w14:textId="77777777" w:rsidTr="00E22891">
        <w:trPr>
          <w:trHeight w:val="737"/>
        </w:trPr>
        <w:tc>
          <w:tcPr>
            <w:tcW w:w="9214" w:type="dxa"/>
            <w:gridSpan w:val="3"/>
            <w:shd w:val="clear" w:color="auto" w:fill="AEAAAA" w:themeFill="background2" w:themeFillShade="BF"/>
            <w:tcMar>
              <w:left w:w="6" w:type="dxa"/>
              <w:right w:w="6" w:type="dxa"/>
            </w:tcMar>
            <w:vAlign w:val="center"/>
          </w:tcPr>
          <w:p w14:paraId="2B185B38" w14:textId="58B5118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FD6F0D">
              <w:rPr>
                <w:rFonts w:cs="Times New Roman"/>
                <w:b/>
                <w:sz w:val="22"/>
                <w:szCs w:val="22"/>
              </w:rPr>
              <w:lastRenderedPageBreak/>
              <w:t>PARAHIPPOCAMPAL CINGULUM LEFT</w:t>
            </w:r>
          </w:p>
        </w:tc>
      </w:tr>
      <w:tr w:rsidR="006E0AFE" w:rsidRPr="00FD6F0D" w14:paraId="79CD088B" w14:textId="77777777" w:rsidTr="006E0AFE">
        <w:trPr>
          <w:trHeight w:val="454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52A15E99" w14:textId="333EC7A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FA</w:t>
            </w:r>
          </w:p>
        </w:tc>
      </w:tr>
      <w:tr w:rsidR="006E0AFE" w:rsidRPr="00FD6F0D" w14:paraId="6D977480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A6B3D00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2F100D2E" w14:textId="173F4BB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15D671EF" w14:textId="3ED296FD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08738EF7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665D4331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2E78FD6" w14:textId="3293311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9876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885C0D6" w14:textId="7202A3D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629</w:t>
            </w:r>
          </w:p>
        </w:tc>
      </w:tr>
      <w:tr w:rsidR="006E0AFE" w:rsidRPr="00FD6F0D" w14:paraId="5EDD23E7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5440415E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018905C" w14:textId="1C1D89A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981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966F1C4" w14:textId="35C4D55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826</w:t>
            </w:r>
          </w:p>
        </w:tc>
      </w:tr>
      <w:tr w:rsidR="006E0AFE" w:rsidRPr="00FD6F0D" w14:paraId="327B1B93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64B736B3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3BA4C70" w14:textId="48EDC8E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2,1288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D13559A" w14:textId="7DF344D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489</w:t>
            </w:r>
          </w:p>
        </w:tc>
      </w:tr>
      <w:tr w:rsidR="006E0AFE" w:rsidRPr="00FD6F0D" w14:paraId="42BC46F4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37DDB1BE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EF8899C" w14:textId="0FD8D11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2,7031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FC3F95E" w14:textId="40631F8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738</w:t>
            </w:r>
          </w:p>
        </w:tc>
      </w:tr>
      <w:tr w:rsidR="006E0AFE" w:rsidRPr="00FD6F0D" w14:paraId="6F14E0CA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BFADF5F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2582C74" w14:textId="21CEB71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BAE6264" w14:textId="6C9F0C3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6F30E006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0F008A17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2BE4CA1" w14:textId="18416C8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9876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98E7FC5" w14:textId="6DAF136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629</w:t>
            </w:r>
          </w:p>
        </w:tc>
      </w:tr>
      <w:tr w:rsidR="006E0AFE" w:rsidRPr="00FD6F0D" w14:paraId="5FA75AF2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410F2F87" w14:textId="6A188E40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E9F36DD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3D08C0E9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12143A8F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3258CF61" w14:textId="1DE7AE9D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1418916F" w14:textId="782EC6A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0D9016F6" w14:textId="2FD3084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0823FF52" w14:textId="77777777" w:rsidTr="00D94ADE">
        <w:tc>
          <w:tcPr>
            <w:tcW w:w="3071" w:type="dxa"/>
            <w:tcMar>
              <w:left w:w="6" w:type="dxa"/>
              <w:right w:w="6" w:type="dxa"/>
            </w:tcMar>
          </w:tcPr>
          <w:p w14:paraId="2D1727F6" w14:textId="4B91A6E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C64E20E" w14:textId="35877C2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5411D2E" w14:textId="4F1B76E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767</w:t>
            </w:r>
          </w:p>
        </w:tc>
      </w:tr>
      <w:tr w:rsidR="006E0AFE" w:rsidRPr="00FD6F0D" w14:paraId="66829485" w14:textId="77777777" w:rsidTr="00D94ADE">
        <w:tc>
          <w:tcPr>
            <w:tcW w:w="3071" w:type="dxa"/>
            <w:tcMar>
              <w:left w:w="6" w:type="dxa"/>
              <w:right w:w="6" w:type="dxa"/>
            </w:tcMar>
          </w:tcPr>
          <w:p w14:paraId="68069FBD" w14:textId="6E94456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12B0347" w14:textId="29B31C91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A29B108" w14:textId="6BAE774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799</w:t>
            </w:r>
          </w:p>
        </w:tc>
      </w:tr>
      <w:tr w:rsidR="006E0AFE" w:rsidRPr="00FD6F0D" w14:paraId="4701768B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3A88A69B" w14:textId="0E6E960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276C5E8E" w14:textId="575BC13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037423B0" w14:textId="1F22D17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932</w:t>
            </w:r>
          </w:p>
        </w:tc>
      </w:tr>
      <w:tr w:rsidR="006E0AFE" w:rsidRPr="00FD6F0D" w14:paraId="1A76DD8C" w14:textId="77777777" w:rsidTr="006E0AFE">
        <w:trPr>
          <w:trHeight w:val="454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59333443" w14:textId="2EE6D60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MD</w:t>
            </w:r>
          </w:p>
        </w:tc>
      </w:tr>
      <w:tr w:rsidR="006E0AFE" w:rsidRPr="00FD6F0D" w14:paraId="038951E8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1D55FE15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07014001" w14:textId="6CF6FE5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560107B5" w14:textId="3BECF10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29592B03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617E222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D4B1CAD" w14:textId="6770858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559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597E905" w14:textId="50EB592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875</w:t>
            </w:r>
          </w:p>
        </w:tc>
      </w:tr>
      <w:tr w:rsidR="006E0AFE" w:rsidRPr="00FD6F0D" w14:paraId="28D06FAC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5CD3E782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86542C3" w14:textId="4F10A5C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2,8307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FBF1930" w14:textId="54B2E0A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968</w:t>
            </w:r>
          </w:p>
        </w:tc>
      </w:tr>
      <w:tr w:rsidR="006E0AFE" w:rsidRPr="00FD6F0D" w14:paraId="6CD0DB43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5F58D666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E25FABE" w14:textId="20EF82C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43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211363F" w14:textId="17423F9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253</w:t>
            </w:r>
          </w:p>
        </w:tc>
      </w:tr>
      <w:tr w:rsidR="006E0AFE" w:rsidRPr="00FD6F0D" w14:paraId="2C86DB6A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3789892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481DCFF" w14:textId="4D8F342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34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508192C" w14:textId="1B7D687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975</w:t>
            </w:r>
          </w:p>
        </w:tc>
      </w:tr>
      <w:tr w:rsidR="006E0AFE" w:rsidRPr="00FD6F0D" w14:paraId="38926666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C9C47C0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2796D37" w14:textId="24CF826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75F9001" w14:textId="4E1A9FD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73479B2F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36F2919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3A88A050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267AFD0C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43E415F1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1D196179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1BD1B1F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EC66EFE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5EAA3FC5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202AA9C7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1FBFE800" w14:textId="0A2E6EBD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2033FE07" w14:textId="64136B1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008D0754" w14:textId="77777777" w:rsidTr="00371B53">
        <w:tc>
          <w:tcPr>
            <w:tcW w:w="3071" w:type="dxa"/>
            <w:tcMar>
              <w:left w:w="6" w:type="dxa"/>
              <w:right w:w="6" w:type="dxa"/>
            </w:tcMar>
          </w:tcPr>
          <w:p w14:paraId="445D47E0" w14:textId="2F2691E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99B3803" w14:textId="325AF19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2C0AA8C" w14:textId="58014CF1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202</w:t>
            </w:r>
          </w:p>
        </w:tc>
      </w:tr>
      <w:tr w:rsidR="006E0AFE" w:rsidRPr="00FD6F0D" w14:paraId="755A7F5E" w14:textId="77777777" w:rsidTr="00371B53">
        <w:tc>
          <w:tcPr>
            <w:tcW w:w="3071" w:type="dxa"/>
            <w:tcMar>
              <w:left w:w="6" w:type="dxa"/>
              <w:right w:w="6" w:type="dxa"/>
            </w:tcMar>
          </w:tcPr>
          <w:p w14:paraId="3D5ECF13" w14:textId="4678081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93AD029" w14:textId="65F24E9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050AC67" w14:textId="44F19AB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990</w:t>
            </w:r>
          </w:p>
        </w:tc>
      </w:tr>
      <w:tr w:rsidR="006E0AFE" w:rsidRPr="00FD6F0D" w14:paraId="2C2F8C17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2BD538AE" w14:textId="1E0A798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2DEC24AF" w14:textId="1BBF08C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57480D43" w14:textId="03C9E85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128</w:t>
            </w:r>
          </w:p>
        </w:tc>
      </w:tr>
      <w:tr w:rsidR="006E0AFE" w:rsidRPr="00FD6F0D" w14:paraId="1B413B7B" w14:textId="77777777" w:rsidTr="006E0AFE">
        <w:trPr>
          <w:trHeight w:val="454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68816CD9" w14:textId="3A9AFAA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AD</w:t>
            </w:r>
          </w:p>
        </w:tc>
      </w:tr>
      <w:tr w:rsidR="006E0AFE" w:rsidRPr="00FD6F0D" w14:paraId="69A354D5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6250C7B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365CB7DB" w14:textId="5D16BDC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1E0618FD" w14:textId="785FA99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49356701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39FA56DB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3E2E37A" w14:textId="50B4D61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46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23DA9F2" w14:textId="5A972CB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301</w:t>
            </w:r>
          </w:p>
        </w:tc>
      </w:tr>
      <w:tr w:rsidR="006E0AFE" w:rsidRPr="00FD6F0D" w14:paraId="195AE5E8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0BD6FDA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E78B38C" w14:textId="66C6DDF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285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78CC1ED" w14:textId="317593E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607</w:t>
            </w:r>
          </w:p>
        </w:tc>
      </w:tr>
      <w:tr w:rsidR="006E0AFE" w:rsidRPr="00FD6F0D" w14:paraId="7C4BA217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F32B798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7BA128A" w14:textId="6B871CB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127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8662D8B" w14:textId="770159B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105</w:t>
            </w:r>
          </w:p>
        </w:tc>
      </w:tr>
      <w:tr w:rsidR="006E0AFE" w:rsidRPr="00FD6F0D" w14:paraId="32ECB317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7C965266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DE4119C" w14:textId="72B5E8B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98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1845F92" w14:textId="72D057A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064</w:t>
            </w:r>
          </w:p>
        </w:tc>
      </w:tr>
      <w:tr w:rsidR="006E0AFE" w:rsidRPr="00FD6F0D" w14:paraId="1C4B2FD1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3D9F53F2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464358B" w14:textId="7BFF565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366EC0A" w14:textId="55C7E65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7A73F151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0B7620B9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4DD20ABC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0DF2AA9D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3A7CECFF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4CFDA8C3" w14:textId="0A21E61A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3A400FE4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46AE6981" w14:textId="51853A5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62F1A62C" w14:textId="77777777" w:rsidTr="00BA6FEB">
        <w:tc>
          <w:tcPr>
            <w:tcW w:w="3071" w:type="dxa"/>
            <w:tcMar>
              <w:left w:w="6" w:type="dxa"/>
              <w:right w:w="6" w:type="dxa"/>
            </w:tcMar>
          </w:tcPr>
          <w:p w14:paraId="669C8D99" w14:textId="02394D4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EF109CA" w14:textId="1911967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01150BE" w14:textId="6B57B2B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859</w:t>
            </w:r>
          </w:p>
        </w:tc>
      </w:tr>
      <w:tr w:rsidR="006E0AFE" w:rsidRPr="00FD6F0D" w14:paraId="63DF6422" w14:textId="77777777" w:rsidTr="00BA6FEB">
        <w:tc>
          <w:tcPr>
            <w:tcW w:w="3071" w:type="dxa"/>
            <w:tcMar>
              <w:left w:w="6" w:type="dxa"/>
              <w:right w:w="6" w:type="dxa"/>
            </w:tcMar>
          </w:tcPr>
          <w:p w14:paraId="6B80D985" w14:textId="56DC8D5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925C6F7" w14:textId="52C55F0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94ED11D" w14:textId="1E7007A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405</w:t>
            </w:r>
          </w:p>
        </w:tc>
      </w:tr>
      <w:tr w:rsidR="006E0AFE" w:rsidRPr="00FD6F0D" w14:paraId="4FB07716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0C116524" w14:textId="133306E1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1261D911" w14:textId="78DB00D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4ED1237D" w14:textId="4AE1436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862</w:t>
            </w:r>
          </w:p>
        </w:tc>
      </w:tr>
      <w:tr w:rsidR="006E0AFE" w:rsidRPr="00FD6F0D" w14:paraId="7314F47B" w14:textId="77777777" w:rsidTr="006E0AFE">
        <w:trPr>
          <w:trHeight w:val="454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71B3F785" w14:textId="34C20B2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RD</w:t>
            </w:r>
          </w:p>
        </w:tc>
      </w:tr>
      <w:tr w:rsidR="006E0AFE" w:rsidRPr="00FD6F0D" w14:paraId="59B8B046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1EB66993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56FCDD7B" w14:textId="5C3F71A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3DC9908D" w14:textId="246F9F6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3DB6DA8D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1D4F5C53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895AF67" w14:textId="313DD23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476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176AE53" w14:textId="79E86EE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283</w:t>
            </w:r>
          </w:p>
        </w:tc>
      </w:tr>
      <w:tr w:rsidR="006E0AFE" w:rsidRPr="00FD6F0D" w14:paraId="45CCAAD8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AEB33A8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C29851B" w14:textId="6354877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3,364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FE424D0" w14:textId="14BE85E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708</w:t>
            </w:r>
          </w:p>
        </w:tc>
      </w:tr>
      <w:tr w:rsidR="006E0AFE" w:rsidRPr="00FD6F0D" w14:paraId="5D85D777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57C2E9E6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B93F6B1" w14:textId="2485DCA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3985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66BD1D9" w14:textId="61B8F27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409</w:t>
            </w:r>
          </w:p>
        </w:tc>
      </w:tr>
      <w:tr w:rsidR="006E0AFE" w:rsidRPr="00FD6F0D" w14:paraId="67EDBA36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72A7C832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9B80972" w14:textId="71D0D98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7538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44F27D1" w14:textId="44A4BE4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804</w:t>
            </w:r>
          </w:p>
        </w:tc>
      </w:tr>
      <w:tr w:rsidR="006E0AFE" w:rsidRPr="00FD6F0D" w14:paraId="1EC695F0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60D951B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21DE2C1" w14:textId="25003D2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F90FDEC" w14:textId="73463B5D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3F80C1C9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4372CF56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2688E418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6CA33BFE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49E324D9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49971DCD" w14:textId="2013BD0A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455F1CE3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6CE3FB04" w14:textId="3047F9A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7441F74F" w14:textId="77777777" w:rsidTr="0050551C">
        <w:tc>
          <w:tcPr>
            <w:tcW w:w="3071" w:type="dxa"/>
            <w:tcMar>
              <w:left w:w="6" w:type="dxa"/>
              <w:right w:w="6" w:type="dxa"/>
            </w:tcMar>
          </w:tcPr>
          <w:p w14:paraId="70678695" w14:textId="61FA6D1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EA2FE6F" w14:textId="2A8FA48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E07CF59" w14:textId="59675A5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887</w:t>
            </w:r>
          </w:p>
        </w:tc>
      </w:tr>
      <w:tr w:rsidR="006E0AFE" w:rsidRPr="00FD6F0D" w14:paraId="3675E721" w14:textId="77777777" w:rsidTr="0050551C">
        <w:tc>
          <w:tcPr>
            <w:tcW w:w="3071" w:type="dxa"/>
            <w:tcMar>
              <w:left w:w="6" w:type="dxa"/>
              <w:right w:w="6" w:type="dxa"/>
            </w:tcMar>
          </w:tcPr>
          <w:p w14:paraId="21B99533" w14:textId="1970092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79D96F9" w14:textId="63A8935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3B5B94F" w14:textId="6D0167F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382</w:t>
            </w:r>
          </w:p>
        </w:tc>
      </w:tr>
      <w:tr w:rsidR="006E0AFE" w:rsidRPr="00FD6F0D" w14:paraId="07B09AEA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4309ABA" w14:textId="10B9490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37ACC52F" w14:textId="5529031D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A158053" w14:textId="69FE369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316</w:t>
            </w:r>
          </w:p>
        </w:tc>
      </w:tr>
      <w:tr w:rsidR="006E0AFE" w:rsidRPr="00FD6F0D" w14:paraId="59EB80B2" w14:textId="77777777" w:rsidTr="00E22891">
        <w:trPr>
          <w:trHeight w:val="737"/>
        </w:trPr>
        <w:tc>
          <w:tcPr>
            <w:tcW w:w="9214" w:type="dxa"/>
            <w:gridSpan w:val="3"/>
            <w:shd w:val="clear" w:color="auto" w:fill="AEAAAA" w:themeFill="background2" w:themeFillShade="BF"/>
            <w:tcMar>
              <w:left w:w="6" w:type="dxa"/>
              <w:right w:w="6" w:type="dxa"/>
            </w:tcMar>
            <w:vAlign w:val="center"/>
          </w:tcPr>
          <w:p w14:paraId="0EBAAD9A" w14:textId="1DD47AF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</w:rPr>
              <w:lastRenderedPageBreak/>
              <w:t>GENU OF CORPUS CALLOSUM</w:t>
            </w:r>
          </w:p>
        </w:tc>
      </w:tr>
      <w:tr w:rsidR="006E0AFE" w:rsidRPr="00FD6F0D" w14:paraId="024065D7" w14:textId="77777777" w:rsidTr="002F4111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0151BDE9" w14:textId="2B96EE0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FA</w:t>
            </w:r>
          </w:p>
        </w:tc>
      </w:tr>
      <w:tr w:rsidR="006E0AFE" w:rsidRPr="00FD6F0D" w14:paraId="6F136749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76E6305D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7DA4B28" w14:textId="004899C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0C82229D" w14:textId="4460CC0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16E0A8E3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566E5A99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2967BD1" w14:textId="56F6645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981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218F1C5" w14:textId="3084167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418</w:t>
            </w:r>
          </w:p>
        </w:tc>
      </w:tr>
      <w:tr w:rsidR="006E0AFE" w:rsidRPr="00FD6F0D" w14:paraId="40B87809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3BBD48C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7D5CEA9" w14:textId="616B46A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44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065EE08" w14:textId="69B28FC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73</w:t>
            </w:r>
          </w:p>
        </w:tc>
      </w:tr>
      <w:tr w:rsidR="006E0AFE" w:rsidRPr="00FD6F0D" w14:paraId="18BA5E56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7FE1D452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59B52F1" w14:textId="4177DE7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617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2C9927D" w14:textId="01D5281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564</w:t>
            </w:r>
          </w:p>
        </w:tc>
      </w:tr>
      <w:tr w:rsidR="006E0AFE" w:rsidRPr="00FD6F0D" w14:paraId="389A5D82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0C1BBC8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34DC221" w14:textId="6764A84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4027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91D65AC" w14:textId="49D4B54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526</w:t>
            </w:r>
          </w:p>
        </w:tc>
      </w:tr>
      <w:tr w:rsidR="006E0AFE" w:rsidRPr="00FD6F0D" w14:paraId="522AE98A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15021B99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CE9681E" w14:textId="7982F9A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14C0ED4" w14:textId="233048A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0BE1C3CC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534E3D28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B8D0231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6B9A09C2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103B4E7C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6F2123A0" w14:textId="6CFE72F1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6560AC01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48B39E5F" w14:textId="788C75C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03FA6FCD" w14:textId="77777777" w:rsidTr="008C4606">
        <w:tc>
          <w:tcPr>
            <w:tcW w:w="3071" w:type="dxa"/>
            <w:tcMar>
              <w:left w:w="6" w:type="dxa"/>
              <w:right w:w="6" w:type="dxa"/>
            </w:tcMar>
          </w:tcPr>
          <w:p w14:paraId="3E36A330" w14:textId="612465A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11F37F0" w14:textId="072DF4A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5B1C150" w14:textId="27D69CD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764</w:t>
            </w:r>
          </w:p>
        </w:tc>
      </w:tr>
      <w:tr w:rsidR="006E0AFE" w:rsidRPr="00FD6F0D" w14:paraId="1B7CA0A5" w14:textId="77777777" w:rsidTr="008C4606">
        <w:tc>
          <w:tcPr>
            <w:tcW w:w="3071" w:type="dxa"/>
            <w:tcMar>
              <w:left w:w="6" w:type="dxa"/>
              <w:right w:w="6" w:type="dxa"/>
            </w:tcMar>
          </w:tcPr>
          <w:p w14:paraId="399FAF10" w14:textId="06FBEA0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E0BDD5E" w14:textId="090EA5F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8382FD8" w14:textId="6F4C755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600</w:t>
            </w:r>
          </w:p>
        </w:tc>
      </w:tr>
      <w:tr w:rsidR="006E0AFE" w:rsidRPr="00FD6F0D" w14:paraId="26A6768E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172B961D" w14:textId="28BF261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E2A9B8A" w14:textId="1202010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439E0880" w14:textId="633F81F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542</w:t>
            </w:r>
          </w:p>
        </w:tc>
      </w:tr>
      <w:tr w:rsidR="006E0AFE" w:rsidRPr="00FD6F0D" w14:paraId="634B970F" w14:textId="77777777" w:rsidTr="002F4111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0F34D26F" w14:textId="39CDD70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MD</w:t>
            </w:r>
          </w:p>
        </w:tc>
      </w:tr>
      <w:tr w:rsidR="006E0AFE" w:rsidRPr="00FD6F0D" w14:paraId="4786EF53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4DA974AC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8EDBFF9" w14:textId="088A24A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53EABD53" w14:textId="77170B2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3F26346B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1E9817D3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BD6B6DE" w14:textId="2A71074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937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7324BDA" w14:textId="7D50464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612</w:t>
            </w:r>
          </w:p>
        </w:tc>
      </w:tr>
      <w:tr w:rsidR="006E0AFE" w:rsidRPr="00FD6F0D" w14:paraId="6BDD5CF3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37B5CA02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4138019" w14:textId="69AA1AD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428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B2622F7" w14:textId="03B2AE2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359</w:t>
            </w:r>
          </w:p>
        </w:tc>
      </w:tr>
      <w:tr w:rsidR="006E0AFE" w:rsidRPr="00FD6F0D" w14:paraId="4BB2E96A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643CBFE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1F5908A" w14:textId="526D695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453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4B6B9A1" w14:textId="161B886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586</w:t>
            </w:r>
          </w:p>
        </w:tc>
      </w:tr>
      <w:tr w:rsidR="006E0AFE" w:rsidRPr="00FD6F0D" w14:paraId="02E37A90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9B17115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74C09D9" w14:textId="414997A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402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B228DCA" w14:textId="3925584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302</w:t>
            </w:r>
          </w:p>
        </w:tc>
      </w:tr>
      <w:tr w:rsidR="006E0AFE" w:rsidRPr="00FD6F0D" w14:paraId="75E25EF8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6BE196F0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86870F9" w14:textId="2C3772E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9C2CDB5" w14:textId="2463EE6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31A35756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08624FED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3EA0E614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3DA762D6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303B82BD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625A4114" w14:textId="5EB10F4C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3B7F7701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240539EE" w14:textId="49A4C4C1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3CE45666" w14:textId="77777777" w:rsidTr="0040398F">
        <w:tc>
          <w:tcPr>
            <w:tcW w:w="3071" w:type="dxa"/>
            <w:tcMar>
              <w:left w:w="6" w:type="dxa"/>
              <w:right w:w="6" w:type="dxa"/>
            </w:tcMar>
          </w:tcPr>
          <w:p w14:paraId="2C34BBDF" w14:textId="7A66B1A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E1816A0" w14:textId="4E05B39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D2901CD" w14:textId="5137E16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115</w:t>
            </w:r>
          </w:p>
        </w:tc>
      </w:tr>
      <w:tr w:rsidR="006E0AFE" w:rsidRPr="00FD6F0D" w14:paraId="70B2B0B9" w14:textId="77777777" w:rsidTr="0040398F">
        <w:tc>
          <w:tcPr>
            <w:tcW w:w="3071" w:type="dxa"/>
            <w:tcMar>
              <w:left w:w="6" w:type="dxa"/>
              <w:right w:w="6" w:type="dxa"/>
            </w:tcMar>
          </w:tcPr>
          <w:p w14:paraId="1ED354AF" w14:textId="04253F1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C6477F2" w14:textId="4BC67E2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55A4580" w14:textId="67CE11B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223</w:t>
            </w:r>
          </w:p>
        </w:tc>
      </w:tr>
      <w:tr w:rsidR="006E0AFE" w:rsidRPr="00FD6F0D" w14:paraId="2EB8799A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12329B67" w14:textId="48255EE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3A806B00" w14:textId="18E21B5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6B95BBC2" w14:textId="678989C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146</w:t>
            </w:r>
          </w:p>
        </w:tc>
      </w:tr>
      <w:tr w:rsidR="006E0AFE" w:rsidRPr="00FD6F0D" w14:paraId="631D9006" w14:textId="77777777" w:rsidTr="002F4111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686A3E85" w14:textId="3D3B968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AD</w:t>
            </w:r>
          </w:p>
        </w:tc>
      </w:tr>
      <w:tr w:rsidR="006E0AFE" w:rsidRPr="00FD6F0D" w14:paraId="788D5FFC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35F990F9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423B804A" w14:textId="2CEBEFE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FB57CEE" w14:textId="7512168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7E7453C3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62A844F3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C6A0899" w14:textId="262260D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01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AD8CC1F" w14:textId="2B52FD0D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407</w:t>
            </w:r>
          </w:p>
        </w:tc>
      </w:tr>
      <w:tr w:rsidR="006E0AFE" w:rsidRPr="00FD6F0D" w14:paraId="567A6705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FBE54A7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3C26B66" w14:textId="2ACB08D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9831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49F1500" w14:textId="4A69324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634</w:t>
            </w:r>
          </w:p>
        </w:tc>
      </w:tr>
      <w:tr w:rsidR="006E0AFE" w:rsidRPr="00FD6F0D" w14:paraId="334AA00F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30CF18E3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3FA9B41" w14:textId="632B51D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1466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022B77A" w14:textId="62E5885D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878</w:t>
            </w:r>
          </w:p>
        </w:tc>
      </w:tr>
      <w:tr w:rsidR="006E0AFE" w:rsidRPr="00FD6F0D" w14:paraId="46616E78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50EB28BA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8865A22" w14:textId="043B376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326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53CC025" w14:textId="641D080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613</w:t>
            </w:r>
          </w:p>
        </w:tc>
      </w:tr>
      <w:tr w:rsidR="006E0AFE" w:rsidRPr="00FD6F0D" w14:paraId="51593DE7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2D7DAA5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DEBB8BE" w14:textId="11F993B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71B31D4" w14:textId="18DA861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7FBEFD29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7A89631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4996B662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35DFAC9D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4E7A2DA7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5D02FCF0" w14:textId="46FC1D55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56AE6485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B531A47" w14:textId="50FE320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57C93FFE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40363B88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B969E67" w14:textId="40DEAE3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5C47D8FE" w14:textId="7051BDA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624D24ED" w14:textId="77777777" w:rsidTr="003F3DD2">
        <w:tc>
          <w:tcPr>
            <w:tcW w:w="3071" w:type="dxa"/>
            <w:tcMar>
              <w:left w:w="6" w:type="dxa"/>
              <w:right w:w="6" w:type="dxa"/>
            </w:tcMar>
          </w:tcPr>
          <w:p w14:paraId="5EA8DBCC" w14:textId="5D7FAA2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F0509DD" w14:textId="39CED631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F581436" w14:textId="0AE69D8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927</w:t>
            </w:r>
          </w:p>
        </w:tc>
      </w:tr>
      <w:tr w:rsidR="006E0AFE" w:rsidRPr="00FD6F0D" w14:paraId="5399A88E" w14:textId="77777777" w:rsidTr="003F3DD2">
        <w:tc>
          <w:tcPr>
            <w:tcW w:w="3071" w:type="dxa"/>
            <w:tcMar>
              <w:left w:w="6" w:type="dxa"/>
              <w:right w:w="6" w:type="dxa"/>
            </w:tcMar>
          </w:tcPr>
          <w:p w14:paraId="448E7562" w14:textId="3ECA48C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83A0FEA" w14:textId="4EFBD79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6813948" w14:textId="4C36B58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006</w:t>
            </w:r>
          </w:p>
        </w:tc>
      </w:tr>
      <w:tr w:rsidR="006E0AFE" w:rsidRPr="00FD6F0D" w14:paraId="50024DEC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48E43710" w14:textId="28772C2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62134BB" w14:textId="2E8A81C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2F0D48E" w14:textId="69DF330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162</w:t>
            </w:r>
          </w:p>
        </w:tc>
      </w:tr>
      <w:tr w:rsidR="006E0AFE" w:rsidRPr="00FD6F0D" w14:paraId="54E8E604" w14:textId="77777777" w:rsidTr="002F4111">
        <w:trPr>
          <w:trHeight w:val="56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31E9656B" w14:textId="625651F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RD</w:t>
            </w:r>
          </w:p>
        </w:tc>
      </w:tr>
      <w:tr w:rsidR="006E0AFE" w:rsidRPr="00FD6F0D" w14:paraId="2746DBA5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123227B9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292AA10D" w14:textId="672AA65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63713614" w14:textId="6C6B63B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54360FB8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64650F26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4030637" w14:textId="1F994A9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253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312248D" w14:textId="6741829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739</w:t>
            </w:r>
          </w:p>
        </w:tc>
      </w:tr>
      <w:tr w:rsidR="006E0AFE" w:rsidRPr="00FD6F0D" w14:paraId="32AF07C5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3905EF45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3B8F359" w14:textId="2CAED2E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56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95C6988" w14:textId="309FCD7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873</w:t>
            </w:r>
          </w:p>
        </w:tc>
      </w:tr>
      <w:tr w:rsidR="006E0AFE" w:rsidRPr="00FD6F0D" w14:paraId="0A3B90AD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7FC9CF6D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C279802" w14:textId="45EAE07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361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5FF780B" w14:textId="6514B4A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498</w:t>
            </w:r>
          </w:p>
        </w:tc>
      </w:tr>
      <w:tr w:rsidR="006E0AFE" w:rsidRPr="00FD6F0D" w14:paraId="517323C1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2A29F5B8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6C46884" w14:textId="101BB24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269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7EA4D2B" w14:textId="48079D6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415</w:t>
            </w:r>
          </w:p>
        </w:tc>
      </w:tr>
      <w:tr w:rsidR="006E0AFE" w:rsidRPr="00FD6F0D" w14:paraId="480CBB0E" w14:textId="77777777" w:rsidTr="007A465F">
        <w:tc>
          <w:tcPr>
            <w:tcW w:w="3071" w:type="dxa"/>
            <w:tcMar>
              <w:left w:w="6" w:type="dxa"/>
              <w:right w:w="6" w:type="dxa"/>
            </w:tcMar>
          </w:tcPr>
          <w:p w14:paraId="492F7203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C35C132" w14:textId="12CCC07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541686A" w14:textId="3A739B51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2D0C98D9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2B70DA22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236D2039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2C79E454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4A929D81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57507780" w14:textId="78C8C6E6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45054BF5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73FC367" w14:textId="498360BD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3CB1F568" w14:textId="77777777" w:rsidTr="005F7E52">
        <w:tc>
          <w:tcPr>
            <w:tcW w:w="3071" w:type="dxa"/>
            <w:tcMar>
              <w:left w:w="6" w:type="dxa"/>
              <w:right w:w="6" w:type="dxa"/>
            </w:tcMar>
          </w:tcPr>
          <w:p w14:paraId="7077B416" w14:textId="6BA7F21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B449B84" w14:textId="706A586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20EE39B" w14:textId="1FD2DD2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728</w:t>
            </w:r>
          </w:p>
        </w:tc>
      </w:tr>
      <w:tr w:rsidR="006E0AFE" w:rsidRPr="00FD6F0D" w14:paraId="139F78F8" w14:textId="77777777" w:rsidTr="005F7E52">
        <w:tc>
          <w:tcPr>
            <w:tcW w:w="3071" w:type="dxa"/>
            <w:tcMar>
              <w:left w:w="6" w:type="dxa"/>
              <w:right w:w="6" w:type="dxa"/>
            </w:tcMar>
          </w:tcPr>
          <w:p w14:paraId="122060E3" w14:textId="72B71551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F31B097" w14:textId="3ACE4561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0507FAD" w14:textId="777BEEF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697</w:t>
            </w:r>
          </w:p>
        </w:tc>
      </w:tr>
      <w:tr w:rsidR="006E0AFE" w:rsidRPr="00FD6F0D" w14:paraId="0AECFADA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7F081C8" w14:textId="2493BA8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10AFBEA2" w14:textId="16486BB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413112AF" w14:textId="688BA85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437</w:t>
            </w:r>
          </w:p>
        </w:tc>
      </w:tr>
      <w:tr w:rsidR="006E0AFE" w:rsidRPr="00FD6F0D" w14:paraId="43A0FB41" w14:textId="77777777" w:rsidTr="00E22891">
        <w:trPr>
          <w:trHeight w:val="737"/>
        </w:trPr>
        <w:tc>
          <w:tcPr>
            <w:tcW w:w="9214" w:type="dxa"/>
            <w:gridSpan w:val="3"/>
            <w:shd w:val="clear" w:color="auto" w:fill="AEAAAA" w:themeFill="background2" w:themeFillShade="BF"/>
            <w:tcMar>
              <w:left w:w="6" w:type="dxa"/>
              <w:right w:w="6" w:type="dxa"/>
            </w:tcMar>
            <w:vAlign w:val="center"/>
          </w:tcPr>
          <w:p w14:paraId="4F2F00A5" w14:textId="2A81AC6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b/>
                <w:color w:val="000000"/>
                <w:sz w:val="22"/>
                <w:szCs w:val="22"/>
              </w:rPr>
              <w:lastRenderedPageBreak/>
              <w:t>SPLENIUM OF CORPUS CALLOSUM</w:t>
            </w:r>
          </w:p>
        </w:tc>
      </w:tr>
      <w:tr w:rsidR="006E0AFE" w:rsidRPr="00FD6F0D" w14:paraId="4F02072B" w14:textId="77777777" w:rsidTr="006E0AFE">
        <w:trPr>
          <w:trHeight w:val="39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46323F15" w14:textId="172EE5E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FA</w:t>
            </w:r>
          </w:p>
        </w:tc>
      </w:tr>
      <w:tr w:rsidR="006E0AFE" w:rsidRPr="00FD6F0D" w14:paraId="1620CC04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4B781AAA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59A3B9D5" w14:textId="6ABA09B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91D048E" w14:textId="40DE048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41A64E36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033F6CE7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3419D48" w14:textId="688079D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723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73B91F2" w14:textId="68EE43E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034</w:t>
            </w:r>
          </w:p>
        </w:tc>
      </w:tr>
      <w:tr w:rsidR="006E0AFE" w:rsidRPr="00FD6F0D" w14:paraId="01D1620C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2413418A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1C60F65" w14:textId="6FE3BAD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9443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6495B5F" w14:textId="579A6E7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675</w:t>
            </w:r>
          </w:p>
        </w:tc>
      </w:tr>
      <w:tr w:rsidR="006E0AFE" w:rsidRPr="00FD6F0D" w14:paraId="542ECFA5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58AB1470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63C01BB" w14:textId="5F15E73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84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71B22C6" w14:textId="1748F8C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108</w:t>
            </w:r>
          </w:p>
        </w:tc>
      </w:tr>
      <w:tr w:rsidR="006E0AFE" w:rsidRPr="00FD6F0D" w14:paraId="6FE22295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22E0CBE1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4FA2F89" w14:textId="6F7FAAA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519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CFE6879" w14:textId="57E761B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495</w:t>
            </w:r>
          </w:p>
        </w:tc>
      </w:tr>
      <w:tr w:rsidR="006E0AFE" w:rsidRPr="00FD6F0D" w14:paraId="29DD7E6B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51559275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AE074BC" w14:textId="32486C2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FEB2F27" w14:textId="4F35AC9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34E91B75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31479741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22825DED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E5A013F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4243C9E5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6DCF1F5C" w14:textId="5BB14DD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3DF2EDAE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2B94FD5C" w14:textId="3C04227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38E531E1" w14:textId="77777777" w:rsidTr="00EE3EB8">
        <w:tc>
          <w:tcPr>
            <w:tcW w:w="3071" w:type="dxa"/>
            <w:tcMar>
              <w:left w:w="6" w:type="dxa"/>
              <w:right w:w="6" w:type="dxa"/>
            </w:tcMar>
          </w:tcPr>
          <w:p w14:paraId="47DA2D79" w14:textId="57534A2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80F47EA" w14:textId="393AC57D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D469508" w14:textId="6BA7083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445</w:t>
            </w:r>
          </w:p>
        </w:tc>
      </w:tr>
      <w:tr w:rsidR="006E0AFE" w:rsidRPr="00FD6F0D" w14:paraId="25CC728C" w14:textId="77777777" w:rsidTr="00EE3EB8">
        <w:tc>
          <w:tcPr>
            <w:tcW w:w="3071" w:type="dxa"/>
            <w:tcMar>
              <w:left w:w="6" w:type="dxa"/>
              <w:right w:w="6" w:type="dxa"/>
            </w:tcMar>
          </w:tcPr>
          <w:p w14:paraId="4BB756C9" w14:textId="610D30A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38932E3" w14:textId="1EB72FF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1720E72" w14:textId="01F39EA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838</w:t>
            </w:r>
          </w:p>
        </w:tc>
      </w:tr>
      <w:tr w:rsidR="006E0AFE" w:rsidRPr="00FD6F0D" w14:paraId="1F61FC38" w14:textId="77777777" w:rsidTr="00EE3EB8">
        <w:tc>
          <w:tcPr>
            <w:tcW w:w="3071" w:type="dxa"/>
            <w:tcMar>
              <w:left w:w="6" w:type="dxa"/>
              <w:right w:w="6" w:type="dxa"/>
            </w:tcMar>
          </w:tcPr>
          <w:p w14:paraId="2F533CD4" w14:textId="3A5F85C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7514DEF" w14:textId="74B8E61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5279726" w14:textId="7A1ADADD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372</w:t>
            </w:r>
          </w:p>
        </w:tc>
      </w:tr>
      <w:tr w:rsidR="006E0AFE" w:rsidRPr="00FD6F0D" w14:paraId="7C2E1E26" w14:textId="77777777" w:rsidTr="006E0AFE">
        <w:trPr>
          <w:trHeight w:val="39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52CEFAC4" w14:textId="7314B5E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MD</w:t>
            </w:r>
          </w:p>
        </w:tc>
      </w:tr>
      <w:tr w:rsidR="006E0AFE" w:rsidRPr="00FD6F0D" w14:paraId="757FFD5F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43670FC3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63D48467" w14:textId="3C9FF70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6AE85814" w14:textId="2A09F88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60DB89A4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4A281514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EBD8BEF" w14:textId="3C2C79F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679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8AE50B3" w14:textId="2233206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838</w:t>
            </w:r>
          </w:p>
        </w:tc>
      </w:tr>
      <w:tr w:rsidR="006E0AFE" w:rsidRPr="00FD6F0D" w14:paraId="57DEB2C9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13C4A52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0FC06C0" w14:textId="30703CE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352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F9BE138" w14:textId="5448F35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518</w:t>
            </w:r>
          </w:p>
        </w:tc>
      </w:tr>
      <w:tr w:rsidR="006E0AFE" w:rsidRPr="00FD6F0D" w14:paraId="57C740FE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157DB09C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1ED1BE7" w14:textId="2C33C6D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272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0542E7B" w14:textId="68D89C0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966</w:t>
            </w:r>
          </w:p>
        </w:tc>
      </w:tr>
      <w:tr w:rsidR="006E0AFE" w:rsidRPr="00FD6F0D" w14:paraId="5F410A54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12153F05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41F6820" w14:textId="0AA8275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4999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3EA6E23" w14:textId="57D20C5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087</w:t>
            </w:r>
          </w:p>
        </w:tc>
      </w:tr>
      <w:tr w:rsidR="006E0AFE" w:rsidRPr="00FD6F0D" w14:paraId="6C966C96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5D362A41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1FFF57B" w14:textId="2C64F0F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3791872" w14:textId="3BFB3A8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0D219965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1D0B771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1F1A5B1F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51266B69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7165D173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5D068145" w14:textId="504A6A61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5D9A1C24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7C367661" w14:textId="51DFDB1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687F7787" w14:textId="77777777" w:rsidTr="008F5FA8">
        <w:tc>
          <w:tcPr>
            <w:tcW w:w="3071" w:type="dxa"/>
            <w:tcMar>
              <w:left w:w="6" w:type="dxa"/>
              <w:right w:w="6" w:type="dxa"/>
            </w:tcMar>
          </w:tcPr>
          <w:p w14:paraId="33C95662" w14:textId="13B476D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E03AABE" w14:textId="1AA75BA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DBA1D40" w14:textId="5BD63BB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811</w:t>
            </w:r>
          </w:p>
        </w:tc>
      </w:tr>
      <w:tr w:rsidR="006E0AFE" w:rsidRPr="00FD6F0D" w14:paraId="7F291C4D" w14:textId="77777777" w:rsidTr="008F5FA8">
        <w:tc>
          <w:tcPr>
            <w:tcW w:w="3071" w:type="dxa"/>
            <w:tcMar>
              <w:left w:w="6" w:type="dxa"/>
              <w:right w:w="6" w:type="dxa"/>
            </w:tcMar>
          </w:tcPr>
          <w:p w14:paraId="7D1961DD" w14:textId="4CFAEA1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1CC43BC" w14:textId="217485E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44F653B" w14:textId="44BD3AE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063</w:t>
            </w:r>
          </w:p>
        </w:tc>
      </w:tr>
      <w:tr w:rsidR="006E0AFE" w:rsidRPr="00FD6F0D" w14:paraId="670CBAAE" w14:textId="77777777" w:rsidTr="008F5FA8">
        <w:tc>
          <w:tcPr>
            <w:tcW w:w="3071" w:type="dxa"/>
            <w:tcMar>
              <w:left w:w="6" w:type="dxa"/>
              <w:right w:w="6" w:type="dxa"/>
            </w:tcMar>
          </w:tcPr>
          <w:p w14:paraId="672FA17E" w14:textId="2145234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95351CA" w14:textId="0E413C5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C758540" w14:textId="2A88EFC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986</w:t>
            </w:r>
          </w:p>
        </w:tc>
      </w:tr>
      <w:tr w:rsidR="006E0AFE" w:rsidRPr="00FD6F0D" w14:paraId="0C405B7E" w14:textId="77777777" w:rsidTr="006E0AFE">
        <w:trPr>
          <w:trHeight w:val="39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4665309A" w14:textId="5E3CDBD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AD</w:t>
            </w:r>
          </w:p>
        </w:tc>
      </w:tr>
      <w:tr w:rsidR="006E0AFE" w:rsidRPr="00FD6F0D" w14:paraId="6F3A2712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391AC393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52CDB89D" w14:textId="290510A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3930538D" w14:textId="2A4C205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44792510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24F9CD42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E443039" w14:textId="662ABD0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2,8627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8FACCFB" w14:textId="5666A75D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950</w:t>
            </w:r>
          </w:p>
        </w:tc>
      </w:tr>
      <w:tr w:rsidR="006E0AFE" w:rsidRPr="00FD6F0D" w14:paraId="0FB4F791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768FBA50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2EB97A9" w14:textId="28B3779D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242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325E6F8" w14:textId="19D618A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373</w:t>
            </w:r>
          </w:p>
        </w:tc>
      </w:tr>
      <w:tr w:rsidR="006E0AFE" w:rsidRPr="00FD6F0D" w14:paraId="63D78215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2C8A2050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A065E1A" w14:textId="49634CA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3,7012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154D865" w14:textId="1E456F2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583</w:t>
            </w:r>
          </w:p>
        </w:tc>
      </w:tr>
      <w:tr w:rsidR="006E0AFE" w:rsidRPr="00FD6F0D" w14:paraId="05716276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5DA6508B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06CDA6F" w14:textId="0DF7AF3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5172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B04AA6A" w14:textId="6807A2F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263</w:t>
            </w:r>
          </w:p>
        </w:tc>
      </w:tr>
      <w:tr w:rsidR="006E0AFE" w:rsidRPr="00FD6F0D" w14:paraId="5D555634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9DAF2E6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FA55DF0" w14:textId="061B32A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61187BE" w14:textId="4C8DD10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48F413C0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2DD8ED72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619FF1C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5E5CC710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37392E54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56A68131" w14:textId="04B33C8D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4CB729D7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29CCEC4E" w14:textId="6B269D79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0AB62ADD" w14:textId="77777777" w:rsidTr="00781588">
        <w:tc>
          <w:tcPr>
            <w:tcW w:w="3071" w:type="dxa"/>
            <w:tcMar>
              <w:left w:w="6" w:type="dxa"/>
              <w:right w:w="6" w:type="dxa"/>
            </w:tcMar>
          </w:tcPr>
          <w:p w14:paraId="73B5658E" w14:textId="0B40880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105F45F" w14:textId="055D5B8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C7C96B0" w14:textId="4CC24E4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788</w:t>
            </w:r>
          </w:p>
        </w:tc>
      </w:tr>
      <w:tr w:rsidR="006E0AFE" w:rsidRPr="00FD6F0D" w14:paraId="1317B5B6" w14:textId="77777777" w:rsidTr="00781588">
        <w:tc>
          <w:tcPr>
            <w:tcW w:w="3071" w:type="dxa"/>
            <w:tcMar>
              <w:left w:w="6" w:type="dxa"/>
              <w:right w:w="6" w:type="dxa"/>
            </w:tcMar>
          </w:tcPr>
          <w:p w14:paraId="09971184" w14:textId="0A71967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387B565" w14:textId="698E23D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8469F43" w14:textId="5936CE4B" w:rsidR="006E0AFE" w:rsidRPr="00FD6F0D" w:rsidRDefault="006E0AFE" w:rsidP="00B2256F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2256F">
              <w:rPr>
                <w:rFonts w:cs="Times New Roman"/>
                <w:color w:val="000000"/>
                <w:sz w:val="22"/>
                <w:szCs w:val="22"/>
                <w:highlight w:val="lightGray"/>
              </w:rPr>
              <w:t>0,046</w:t>
            </w:r>
            <w:r w:rsidR="00B2256F" w:rsidRPr="00B2256F">
              <w:rPr>
                <w:rFonts w:cs="Times New Roman"/>
                <w:color w:val="000000"/>
                <w:sz w:val="22"/>
                <w:szCs w:val="22"/>
                <w:highlight w:val="lightGray"/>
              </w:rPr>
              <w:t>2</w:t>
            </w:r>
          </w:p>
        </w:tc>
      </w:tr>
      <w:tr w:rsidR="006E0AFE" w:rsidRPr="00FD6F0D" w14:paraId="20D34B41" w14:textId="77777777" w:rsidTr="00781588">
        <w:tc>
          <w:tcPr>
            <w:tcW w:w="3071" w:type="dxa"/>
            <w:tcMar>
              <w:left w:w="6" w:type="dxa"/>
              <w:right w:w="6" w:type="dxa"/>
            </w:tcMar>
          </w:tcPr>
          <w:p w14:paraId="0FA2CC21" w14:textId="1F43E84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737DCCA0" w14:textId="0D01AD0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C2010A2" w14:textId="487D820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023</w:t>
            </w:r>
          </w:p>
        </w:tc>
      </w:tr>
      <w:tr w:rsidR="006E0AFE" w:rsidRPr="00FD6F0D" w14:paraId="15EC28DA" w14:textId="77777777" w:rsidTr="006E0AFE">
        <w:trPr>
          <w:trHeight w:val="397"/>
        </w:trPr>
        <w:tc>
          <w:tcPr>
            <w:tcW w:w="9214" w:type="dxa"/>
            <w:gridSpan w:val="3"/>
            <w:shd w:val="clear" w:color="auto" w:fill="FFFFFF" w:themeFill="background1"/>
            <w:tcMar>
              <w:left w:w="6" w:type="dxa"/>
              <w:right w:w="6" w:type="dxa"/>
            </w:tcMar>
            <w:vAlign w:val="center"/>
          </w:tcPr>
          <w:p w14:paraId="2FAD9715" w14:textId="0A21EB1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b/>
                <w:i/>
                <w:sz w:val="22"/>
                <w:szCs w:val="22"/>
              </w:rPr>
            </w:pPr>
            <w:r w:rsidRPr="00FD6F0D">
              <w:rPr>
                <w:rFonts w:cs="Times New Roman"/>
                <w:b/>
                <w:i/>
                <w:sz w:val="22"/>
                <w:szCs w:val="22"/>
              </w:rPr>
              <w:t>RD</w:t>
            </w:r>
          </w:p>
        </w:tc>
      </w:tr>
      <w:tr w:rsidR="006E0AFE" w:rsidRPr="00FD6F0D" w14:paraId="0CAEB45E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2BD6778C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5DB4F10B" w14:textId="24F09596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019010A0" w14:textId="1C11283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E0AFE" w:rsidRPr="00FD6F0D" w14:paraId="137096E0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254A3B90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Intercept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)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BDBD83F" w14:textId="739FE3CC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999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C03AB50" w14:textId="1F12B25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7528</w:t>
            </w:r>
          </w:p>
        </w:tc>
      </w:tr>
      <w:tr w:rsidR="006E0AFE" w:rsidRPr="00FD6F0D" w14:paraId="46FBC6AE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158D116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Sex</w:t>
            </w:r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75A1E4C" w14:textId="3E0F643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74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7491344" w14:textId="30ED7D8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6020</w:t>
            </w:r>
          </w:p>
        </w:tc>
      </w:tr>
      <w:tr w:rsidR="006E0AFE" w:rsidRPr="00FD6F0D" w14:paraId="12CC84C7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4401CD1D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sz w:val="22"/>
                <w:szCs w:val="22"/>
              </w:rPr>
              <w:t>Age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426AB74" w14:textId="5163D724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0244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2A8C336B" w14:textId="2CCA168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763</w:t>
            </w:r>
          </w:p>
        </w:tc>
      </w:tr>
      <w:tr w:rsidR="006E0AFE" w:rsidRPr="00FD6F0D" w14:paraId="4FD11BBA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4B0E8934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LL_</w:t>
            </w:r>
            <w:proofErr w:type="spellStart"/>
            <w:r w:rsidRPr="00FD6F0D">
              <w:rPr>
                <w:rFonts w:cs="Times New Roman"/>
                <w:sz w:val="22"/>
                <w:szCs w:val="22"/>
              </w:rPr>
              <w:t>group</w:t>
            </w:r>
            <w:proofErr w:type="spellEnd"/>
            <w:proofErr w:type="gramStart"/>
            <w:r w:rsidRPr="00FD6F0D">
              <w:rPr>
                <w:rFonts w:cs="Times New Roman"/>
                <w:sz w:val="22"/>
                <w:szCs w:val="22"/>
              </w:rPr>
              <w:t>:Time</w:t>
            </w:r>
            <w:proofErr w:type="gramEnd"/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7B2719A" w14:textId="3BAEC0F3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1275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3BCCF06" w14:textId="6DC9F022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8805</w:t>
            </w:r>
          </w:p>
        </w:tc>
      </w:tr>
      <w:tr w:rsidR="006E0AFE" w:rsidRPr="00FD6F0D" w14:paraId="56DFF017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24217BAC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FD6F0D">
              <w:rPr>
                <w:rFonts w:cs="Times New Roman"/>
                <w:sz w:val="22"/>
                <w:szCs w:val="22"/>
              </w:rPr>
              <w:t>Error</w:t>
            </w:r>
            <w:proofErr w:type="spellEnd"/>
            <w:r w:rsidRPr="00FD6F0D">
              <w:rPr>
                <w:rFonts w:cs="Times New Roman"/>
                <w:sz w:val="22"/>
                <w:szCs w:val="22"/>
              </w:rPr>
              <w:t>(</w:t>
            </w:r>
            <w:proofErr w:type="gramEnd"/>
            <w:r w:rsidRPr="00FD6F0D">
              <w:rPr>
                <w:rFonts w:cs="Times New Roman"/>
                <w:sz w:val="22"/>
                <w:szCs w:val="22"/>
              </w:rPr>
              <w:t>Time)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33924BCE" w14:textId="7A19404B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1,0000</w:t>
            </w: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0E72DAE8" w14:textId="4FD961D5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5000</w:t>
            </w:r>
          </w:p>
        </w:tc>
      </w:tr>
      <w:tr w:rsidR="006E0AFE" w:rsidRPr="00FD6F0D" w14:paraId="585897CE" w14:textId="77777777" w:rsidTr="00953844">
        <w:tc>
          <w:tcPr>
            <w:tcW w:w="3071" w:type="dxa"/>
            <w:tcMar>
              <w:left w:w="6" w:type="dxa"/>
              <w:right w:w="6" w:type="dxa"/>
            </w:tcMar>
          </w:tcPr>
          <w:p w14:paraId="680A8CD4" w14:textId="77777777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77C97F1F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081ECDDD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E0AFE" w:rsidRPr="00FD6F0D" w14:paraId="0D476B24" w14:textId="77777777" w:rsidTr="00953844">
        <w:tc>
          <w:tcPr>
            <w:tcW w:w="3071" w:type="dxa"/>
            <w:shd w:val="clear" w:color="auto" w:fill="C5E0B3"/>
            <w:tcMar>
              <w:left w:w="6" w:type="dxa"/>
              <w:right w:w="6" w:type="dxa"/>
            </w:tcMar>
          </w:tcPr>
          <w:p w14:paraId="59C499F8" w14:textId="004DBA75" w:rsidR="006E0AFE" w:rsidRPr="00FD6F0D" w:rsidRDefault="006E0AFE" w:rsidP="006E0AFE">
            <w:pPr>
              <w:shd w:val="clear" w:color="auto" w:fill="FFFFFF" w:themeFill="background1"/>
              <w:jc w:val="left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 xml:space="preserve">Post hoc </w:t>
            </w: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analysi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(ILL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group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</w:t>
            </w:r>
            <w:r w:rsidRPr="00FD6F0D">
              <w:rPr>
                <w:rFonts w:cs="Times New Roman"/>
                <w:color w:val="000000"/>
                <w:sz w:val="22"/>
                <w:szCs w:val="22"/>
              </w:rPr>
              <w:t>: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</w:tcPr>
          <w:p w14:paraId="66539AA7" w14:textId="77777777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</w:tcPr>
          <w:p w14:paraId="3060F786" w14:textId="40F6D061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D6F0D">
              <w:rPr>
                <w:rFonts w:cs="Times New Roman"/>
                <w:color w:val="000000"/>
                <w:sz w:val="22"/>
                <w:szCs w:val="22"/>
              </w:rPr>
              <w:t>p-value</w:t>
            </w:r>
            <w:proofErr w:type="spellEnd"/>
            <w:r w:rsidRPr="00FD6F0D"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E0AFE" w:rsidRPr="00FD6F0D" w14:paraId="26FD806E" w14:textId="77777777" w:rsidTr="007F43E7">
        <w:tc>
          <w:tcPr>
            <w:tcW w:w="3071" w:type="dxa"/>
            <w:tcMar>
              <w:left w:w="6" w:type="dxa"/>
              <w:right w:w="6" w:type="dxa"/>
            </w:tcMar>
          </w:tcPr>
          <w:p w14:paraId="09882D11" w14:textId="0D325C1F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8358911" w14:textId="113E00C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48D82B3D" w14:textId="1A62F61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9183</w:t>
            </w:r>
          </w:p>
        </w:tc>
      </w:tr>
      <w:tr w:rsidR="006E0AFE" w:rsidRPr="00FD6F0D" w14:paraId="33BF4999" w14:textId="77777777" w:rsidTr="007F43E7">
        <w:tc>
          <w:tcPr>
            <w:tcW w:w="3071" w:type="dxa"/>
            <w:tcMar>
              <w:left w:w="6" w:type="dxa"/>
              <w:right w:w="6" w:type="dxa"/>
            </w:tcMar>
          </w:tcPr>
          <w:p w14:paraId="6634BC19" w14:textId="3488DAFA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 - 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020F782" w14:textId="12B0F770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5BC3E355" w14:textId="6188AFFE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3766</w:t>
            </w:r>
          </w:p>
        </w:tc>
      </w:tr>
      <w:tr w:rsidR="006E0AFE" w:rsidRPr="00FD6F0D" w14:paraId="6E59421B" w14:textId="77777777" w:rsidTr="007F43E7">
        <w:tc>
          <w:tcPr>
            <w:tcW w:w="3071" w:type="dxa"/>
            <w:tcMar>
              <w:left w:w="6" w:type="dxa"/>
              <w:right w:w="6" w:type="dxa"/>
            </w:tcMar>
          </w:tcPr>
          <w:p w14:paraId="4C774DB2" w14:textId="606AD951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  <w:r w:rsidRPr="00FD6F0D">
              <w:rPr>
                <w:rFonts w:cs="Times New Roman"/>
                <w:sz w:val="22"/>
                <w:szCs w:val="22"/>
              </w:rPr>
              <w:t>II -III</w:t>
            </w:r>
          </w:p>
        </w:tc>
        <w:tc>
          <w:tcPr>
            <w:tcW w:w="3071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17EC7AB6" w14:textId="2A11440D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072" w:type="dxa"/>
            <w:shd w:val="clear" w:color="auto" w:fill="FFFFFF"/>
            <w:tcMar>
              <w:left w:w="6" w:type="dxa"/>
              <w:right w:w="6" w:type="dxa"/>
            </w:tcMar>
            <w:vAlign w:val="bottom"/>
          </w:tcPr>
          <w:p w14:paraId="662C51CF" w14:textId="53D48DF8" w:rsidR="006E0AFE" w:rsidRPr="00FD6F0D" w:rsidRDefault="006E0AFE" w:rsidP="006E0AFE">
            <w:pPr>
              <w:shd w:val="clear" w:color="auto" w:fill="FFFFFF" w:themeFill="background1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FD6F0D">
              <w:rPr>
                <w:rFonts w:cs="Times New Roman"/>
                <w:color w:val="000000"/>
                <w:sz w:val="22"/>
                <w:szCs w:val="22"/>
              </w:rPr>
              <w:t>0,2427</w:t>
            </w:r>
          </w:p>
        </w:tc>
      </w:tr>
    </w:tbl>
    <w:p w14:paraId="11C0BDFD" w14:textId="011DC77F" w:rsidR="00CD6E56" w:rsidRPr="001A55C0" w:rsidRDefault="004A564A" w:rsidP="001A55C0">
      <w:pPr>
        <w:pStyle w:val="Nincstrkz"/>
        <w:ind w:left="-170"/>
        <w:rPr>
          <w:rFonts w:cs="Times New Roman"/>
          <w:sz w:val="20"/>
          <w:szCs w:val="20"/>
        </w:rPr>
      </w:pPr>
      <w:r w:rsidRPr="001A55C0">
        <w:rPr>
          <w:rFonts w:cs="Times New Roman"/>
          <w:sz w:val="20"/>
          <w:szCs w:val="20"/>
        </w:rPr>
        <w:t>A</w:t>
      </w:r>
      <w:r w:rsidR="0096614B" w:rsidRPr="001A55C0">
        <w:rPr>
          <w:rFonts w:cs="Times New Roman"/>
          <w:sz w:val="20"/>
          <w:szCs w:val="20"/>
        </w:rPr>
        <w:t xml:space="preserve">D= </w:t>
      </w:r>
      <w:proofErr w:type="spellStart"/>
      <w:r w:rsidR="0096614B" w:rsidRPr="001A55C0">
        <w:rPr>
          <w:rFonts w:cs="Times New Roman"/>
          <w:sz w:val="20"/>
          <w:szCs w:val="20"/>
        </w:rPr>
        <w:t>axial</w:t>
      </w:r>
      <w:proofErr w:type="spellEnd"/>
      <w:r w:rsidR="0096614B" w:rsidRPr="001A55C0">
        <w:rPr>
          <w:rFonts w:cs="Times New Roman"/>
          <w:sz w:val="20"/>
          <w:szCs w:val="20"/>
        </w:rPr>
        <w:t xml:space="preserve"> </w:t>
      </w:r>
      <w:proofErr w:type="spellStart"/>
      <w:r w:rsidR="0096614B" w:rsidRPr="001A55C0">
        <w:rPr>
          <w:rFonts w:cs="Times New Roman"/>
          <w:sz w:val="20"/>
          <w:szCs w:val="20"/>
        </w:rPr>
        <w:t>diffusivity</w:t>
      </w:r>
      <w:proofErr w:type="spellEnd"/>
      <w:r w:rsidR="0096614B" w:rsidRPr="001A55C0">
        <w:rPr>
          <w:rFonts w:cs="Times New Roman"/>
          <w:sz w:val="20"/>
          <w:szCs w:val="20"/>
        </w:rPr>
        <w:t xml:space="preserve">; F= </w:t>
      </w:r>
      <w:proofErr w:type="spellStart"/>
      <w:r w:rsidR="0096614B" w:rsidRPr="001A55C0">
        <w:rPr>
          <w:rFonts w:cs="Times New Roman"/>
          <w:sz w:val="20"/>
          <w:szCs w:val="20"/>
        </w:rPr>
        <w:t>F-statistic</w:t>
      </w:r>
      <w:proofErr w:type="spellEnd"/>
      <w:r w:rsidR="0096614B" w:rsidRPr="001A55C0">
        <w:rPr>
          <w:rFonts w:cs="Times New Roman"/>
          <w:sz w:val="20"/>
          <w:szCs w:val="20"/>
        </w:rPr>
        <w:t xml:space="preserve">; FA= </w:t>
      </w:r>
      <w:proofErr w:type="spellStart"/>
      <w:r w:rsidR="0096614B" w:rsidRPr="001A55C0">
        <w:rPr>
          <w:rFonts w:cs="Times New Roman"/>
          <w:sz w:val="20"/>
          <w:szCs w:val="20"/>
        </w:rPr>
        <w:t>fractional</w:t>
      </w:r>
      <w:proofErr w:type="spellEnd"/>
      <w:r w:rsidR="0096614B" w:rsidRPr="001A55C0">
        <w:rPr>
          <w:rFonts w:cs="Times New Roman"/>
          <w:sz w:val="20"/>
          <w:szCs w:val="20"/>
        </w:rPr>
        <w:t xml:space="preserve"> </w:t>
      </w:r>
      <w:proofErr w:type="spellStart"/>
      <w:r w:rsidR="0096614B" w:rsidRPr="001A55C0">
        <w:rPr>
          <w:rFonts w:cs="Times New Roman"/>
          <w:sz w:val="20"/>
          <w:szCs w:val="20"/>
        </w:rPr>
        <w:t>anisotropy</w:t>
      </w:r>
      <w:proofErr w:type="spellEnd"/>
      <w:r w:rsidR="0096614B" w:rsidRPr="001A55C0">
        <w:rPr>
          <w:rFonts w:cs="Times New Roman"/>
          <w:sz w:val="20"/>
          <w:szCs w:val="20"/>
        </w:rPr>
        <w:t xml:space="preserve">; FU= </w:t>
      </w:r>
      <w:proofErr w:type="spellStart"/>
      <w:r w:rsidR="0096614B" w:rsidRPr="001A55C0">
        <w:rPr>
          <w:rFonts w:cs="Times New Roman"/>
          <w:sz w:val="20"/>
          <w:szCs w:val="20"/>
        </w:rPr>
        <w:t>follow</w:t>
      </w:r>
      <w:proofErr w:type="spellEnd"/>
      <w:r w:rsidR="0096614B" w:rsidRPr="001A55C0">
        <w:rPr>
          <w:rFonts w:cs="Times New Roman"/>
          <w:sz w:val="20"/>
          <w:szCs w:val="20"/>
        </w:rPr>
        <w:t xml:space="preserve"> </w:t>
      </w:r>
      <w:proofErr w:type="spellStart"/>
      <w:r w:rsidR="0096614B" w:rsidRPr="001A55C0">
        <w:rPr>
          <w:rFonts w:cs="Times New Roman"/>
          <w:sz w:val="20"/>
          <w:szCs w:val="20"/>
        </w:rPr>
        <w:t>up</w:t>
      </w:r>
      <w:proofErr w:type="spellEnd"/>
      <w:r w:rsidR="0096614B" w:rsidRPr="001A55C0">
        <w:rPr>
          <w:rFonts w:cs="Times New Roman"/>
          <w:sz w:val="20"/>
          <w:szCs w:val="20"/>
        </w:rPr>
        <w:t xml:space="preserve">; ILL= </w:t>
      </w:r>
      <w:proofErr w:type="spellStart"/>
      <w:r w:rsidR="0096614B" w:rsidRPr="001A55C0">
        <w:rPr>
          <w:rFonts w:cs="Times New Roman"/>
          <w:sz w:val="20"/>
          <w:szCs w:val="20"/>
        </w:rPr>
        <w:t>ischemic</w:t>
      </w:r>
      <w:proofErr w:type="spellEnd"/>
      <w:r w:rsidR="0096614B" w:rsidRPr="001A55C0">
        <w:rPr>
          <w:rFonts w:cs="Times New Roman"/>
          <w:sz w:val="20"/>
          <w:szCs w:val="20"/>
        </w:rPr>
        <w:t xml:space="preserve"> </w:t>
      </w:r>
      <w:proofErr w:type="spellStart"/>
      <w:r w:rsidR="0096614B" w:rsidRPr="001A55C0">
        <w:rPr>
          <w:rFonts w:cs="Times New Roman"/>
          <w:sz w:val="20"/>
          <w:szCs w:val="20"/>
        </w:rPr>
        <w:t>lesion</w:t>
      </w:r>
      <w:proofErr w:type="spellEnd"/>
      <w:r w:rsidR="0096614B" w:rsidRPr="001A55C0">
        <w:rPr>
          <w:rFonts w:cs="Times New Roman"/>
          <w:sz w:val="20"/>
          <w:szCs w:val="20"/>
        </w:rPr>
        <w:t xml:space="preserve"> </w:t>
      </w:r>
      <w:proofErr w:type="spellStart"/>
      <w:r w:rsidR="0096614B" w:rsidRPr="001A55C0">
        <w:rPr>
          <w:rFonts w:cs="Times New Roman"/>
          <w:sz w:val="20"/>
          <w:szCs w:val="20"/>
        </w:rPr>
        <w:t>load</w:t>
      </w:r>
      <w:proofErr w:type="spellEnd"/>
      <w:r w:rsidR="0096614B" w:rsidRPr="001A55C0">
        <w:rPr>
          <w:rFonts w:cs="Times New Roman"/>
          <w:sz w:val="20"/>
          <w:szCs w:val="20"/>
        </w:rPr>
        <w:t xml:space="preserve">; MD= </w:t>
      </w:r>
      <w:proofErr w:type="spellStart"/>
      <w:r w:rsidR="0096614B" w:rsidRPr="001A55C0">
        <w:rPr>
          <w:rFonts w:cs="Times New Roman"/>
          <w:sz w:val="20"/>
          <w:szCs w:val="20"/>
        </w:rPr>
        <w:t>mean</w:t>
      </w:r>
      <w:proofErr w:type="spellEnd"/>
      <w:r w:rsidR="0096614B" w:rsidRPr="001A55C0">
        <w:rPr>
          <w:rFonts w:cs="Times New Roman"/>
          <w:sz w:val="20"/>
          <w:szCs w:val="20"/>
        </w:rPr>
        <w:t xml:space="preserve"> </w:t>
      </w:r>
      <w:proofErr w:type="spellStart"/>
      <w:r w:rsidR="0096614B" w:rsidRPr="001A55C0">
        <w:rPr>
          <w:rFonts w:cs="Times New Roman"/>
          <w:sz w:val="20"/>
          <w:szCs w:val="20"/>
        </w:rPr>
        <w:t>diffu</w:t>
      </w:r>
      <w:r w:rsidR="001A55C0">
        <w:rPr>
          <w:rFonts w:cs="Times New Roman"/>
          <w:sz w:val="20"/>
          <w:szCs w:val="20"/>
        </w:rPr>
        <w:t>sivity</w:t>
      </w:r>
      <w:proofErr w:type="spellEnd"/>
      <w:r w:rsidR="001A55C0">
        <w:rPr>
          <w:rFonts w:cs="Times New Roman"/>
          <w:sz w:val="20"/>
          <w:szCs w:val="20"/>
        </w:rPr>
        <w:t xml:space="preserve">; RD= </w:t>
      </w:r>
      <w:proofErr w:type="spellStart"/>
      <w:r w:rsidR="001A55C0">
        <w:rPr>
          <w:rFonts w:cs="Times New Roman"/>
          <w:sz w:val="20"/>
          <w:szCs w:val="20"/>
        </w:rPr>
        <w:t>radial</w:t>
      </w:r>
      <w:proofErr w:type="spellEnd"/>
      <w:r w:rsidR="001A55C0">
        <w:rPr>
          <w:rFonts w:cs="Times New Roman"/>
          <w:sz w:val="20"/>
          <w:szCs w:val="20"/>
        </w:rPr>
        <w:t xml:space="preserve"> </w:t>
      </w:r>
      <w:proofErr w:type="spellStart"/>
      <w:r w:rsidR="001A55C0">
        <w:rPr>
          <w:rFonts w:cs="Times New Roman"/>
          <w:sz w:val="20"/>
          <w:szCs w:val="20"/>
        </w:rPr>
        <w:t>diffusivity</w:t>
      </w:r>
      <w:proofErr w:type="spellEnd"/>
      <w:r w:rsidR="001A55C0">
        <w:rPr>
          <w:rFonts w:cs="Times New Roman"/>
          <w:sz w:val="20"/>
          <w:szCs w:val="20"/>
        </w:rPr>
        <w:t>.</w:t>
      </w:r>
    </w:p>
    <w:p w14:paraId="1D576581" w14:textId="1C4C8E72" w:rsidR="001C05AA" w:rsidRPr="001A55C0" w:rsidRDefault="0096614B" w:rsidP="00EF0FB5">
      <w:pPr>
        <w:pStyle w:val="Nincstrkz"/>
        <w:ind w:left="-170"/>
        <w:rPr>
          <w:rFonts w:cs="Times New Roman"/>
          <w:sz w:val="20"/>
          <w:szCs w:val="20"/>
        </w:rPr>
      </w:pPr>
      <w:r w:rsidRPr="001A55C0">
        <w:rPr>
          <w:rFonts w:cs="Times New Roman"/>
          <w:sz w:val="20"/>
          <w:szCs w:val="20"/>
          <w:vertAlign w:val="superscript"/>
        </w:rPr>
        <w:t>*</w:t>
      </w:r>
      <w:proofErr w:type="spellStart"/>
      <w:r w:rsidRPr="001A55C0">
        <w:rPr>
          <w:rFonts w:cs="Times New Roman"/>
          <w:sz w:val="20"/>
          <w:szCs w:val="20"/>
        </w:rPr>
        <w:t>P-values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with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Greenhouse-Geisser</w:t>
      </w:r>
      <w:proofErr w:type="spellEnd"/>
      <w:r w:rsidRPr="001A55C0">
        <w:rPr>
          <w:rFonts w:cs="Times New Roman"/>
          <w:sz w:val="20"/>
          <w:szCs w:val="20"/>
        </w:rPr>
        <w:t xml:space="preserve">, </w:t>
      </w:r>
      <w:proofErr w:type="spellStart"/>
      <w:r w:rsidRPr="001A55C0">
        <w:rPr>
          <w:rFonts w:cs="Times New Roman"/>
          <w:sz w:val="20"/>
          <w:szCs w:val="20"/>
        </w:rPr>
        <w:t>Huynh-Feldt</w:t>
      </w:r>
      <w:proofErr w:type="spellEnd"/>
      <w:r w:rsidRPr="001A55C0">
        <w:rPr>
          <w:rFonts w:cs="Times New Roman"/>
          <w:sz w:val="20"/>
          <w:szCs w:val="20"/>
        </w:rPr>
        <w:t xml:space="preserve"> and </w:t>
      </w:r>
      <w:proofErr w:type="spellStart"/>
      <w:r w:rsidRPr="001A55C0">
        <w:rPr>
          <w:rFonts w:cs="Times New Roman"/>
          <w:sz w:val="20"/>
          <w:szCs w:val="20"/>
        </w:rPr>
        <w:t>lower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bound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adjustment</w:t>
      </w:r>
      <w:proofErr w:type="spellEnd"/>
      <w:r w:rsidRPr="001A55C0">
        <w:rPr>
          <w:rFonts w:cs="Times New Roman"/>
          <w:sz w:val="20"/>
          <w:szCs w:val="20"/>
        </w:rPr>
        <w:t xml:space="preserve"> (</w:t>
      </w:r>
      <w:proofErr w:type="spellStart"/>
      <w:r w:rsidRPr="001A55C0">
        <w:rPr>
          <w:rFonts w:cs="Times New Roman"/>
          <w:sz w:val="20"/>
          <w:szCs w:val="20"/>
        </w:rPr>
        <w:t>not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included</w:t>
      </w:r>
      <w:proofErr w:type="spellEnd"/>
      <w:r w:rsidRPr="001A55C0">
        <w:rPr>
          <w:rFonts w:cs="Times New Roman"/>
          <w:sz w:val="20"/>
          <w:szCs w:val="20"/>
        </w:rPr>
        <w:t xml:space="preserve">) </w:t>
      </w:r>
      <w:proofErr w:type="spellStart"/>
      <w:r w:rsidRPr="001A55C0">
        <w:rPr>
          <w:rFonts w:cs="Times New Roman"/>
          <w:sz w:val="20"/>
          <w:szCs w:val="20"/>
        </w:rPr>
        <w:t>were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similar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to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p-values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for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the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corresponding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F-statistics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in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all</w:t>
      </w:r>
      <w:proofErr w:type="spellEnd"/>
      <w:r w:rsidRPr="001A55C0">
        <w:rPr>
          <w:rFonts w:cs="Times New Roman"/>
          <w:sz w:val="20"/>
          <w:szCs w:val="20"/>
        </w:rPr>
        <w:t xml:space="preserve"> </w:t>
      </w:r>
      <w:proofErr w:type="spellStart"/>
      <w:r w:rsidRPr="001A55C0">
        <w:rPr>
          <w:rFonts w:cs="Times New Roman"/>
          <w:sz w:val="20"/>
          <w:szCs w:val="20"/>
        </w:rPr>
        <w:t>categories</w:t>
      </w:r>
      <w:proofErr w:type="spellEnd"/>
      <w:r w:rsidRPr="001A55C0">
        <w:rPr>
          <w:rFonts w:cs="Times New Roman"/>
          <w:sz w:val="20"/>
          <w:szCs w:val="20"/>
        </w:rPr>
        <w:t>.</w:t>
      </w:r>
      <w:r w:rsidR="001A55C0">
        <w:rPr>
          <w:rFonts w:cs="Times New Roman"/>
          <w:sz w:val="20"/>
          <w:szCs w:val="20"/>
        </w:rPr>
        <w:t xml:space="preserve"> **</w:t>
      </w:r>
      <w:proofErr w:type="spellStart"/>
      <w:r w:rsidR="001A55C0">
        <w:rPr>
          <w:rFonts w:cs="Times New Roman"/>
          <w:sz w:val="20"/>
          <w:szCs w:val="20"/>
        </w:rPr>
        <w:t>Bonferroni-corrected</w:t>
      </w:r>
      <w:proofErr w:type="spellEnd"/>
      <w:r w:rsidR="001A55C0">
        <w:rPr>
          <w:rFonts w:cs="Times New Roman"/>
          <w:sz w:val="20"/>
          <w:szCs w:val="20"/>
        </w:rPr>
        <w:t xml:space="preserve"> </w:t>
      </w:r>
      <w:proofErr w:type="spellStart"/>
      <w:r w:rsidR="001A55C0">
        <w:rPr>
          <w:rFonts w:cs="Times New Roman"/>
          <w:sz w:val="20"/>
          <w:szCs w:val="20"/>
        </w:rPr>
        <w:t>p-values</w:t>
      </w:r>
      <w:proofErr w:type="spellEnd"/>
      <w:r w:rsidR="002F4111">
        <w:rPr>
          <w:rFonts w:cs="Times New Roman"/>
          <w:sz w:val="20"/>
          <w:szCs w:val="20"/>
        </w:rPr>
        <w:t xml:space="preserve"> </w:t>
      </w:r>
      <w:proofErr w:type="spellStart"/>
      <w:r w:rsidR="002F4111">
        <w:rPr>
          <w:rFonts w:cs="Times New Roman"/>
          <w:sz w:val="20"/>
          <w:szCs w:val="20"/>
        </w:rPr>
        <w:t>significant</w:t>
      </w:r>
      <w:proofErr w:type="spellEnd"/>
      <w:r w:rsidR="002F4111">
        <w:rPr>
          <w:rFonts w:cs="Times New Roman"/>
          <w:sz w:val="20"/>
          <w:szCs w:val="20"/>
        </w:rPr>
        <w:t xml:space="preserve"> </w:t>
      </w:r>
      <w:proofErr w:type="spellStart"/>
      <w:r w:rsidR="002F4111">
        <w:rPr>
          <w:rFonts w:cs="Times New Roman"/>
          <w:sz w:val="20"/>
          <w:szCs w:val="20"/>
        </w:rPr>
        <w:t>if</w:t>
      </w:r>
      <w:proofErr w:type="spellEnd"/>
      <w:r w:rsidR="002F4111">
        <w:rPr>
          <w:rFonts w:cs="Times New Roman"/>
          <w:sz w:val="20"/>
          <w:szCs w:val="20"/>
        </w:rPr>
        <w:t xml:space="preserve"> </w:t>
      </w:r>
      <w:r w:rsidR="001A55C0">
        <w:rPr>
          <w:rFonts w:cs="Times New Roman"/>
          <w:sz w:val="20"/>
          <w:szCs w:val="20"/>
        </w:rPr>
        <w:t>&lt;0.0167.</w:t>
      </w:r>
    </w:p>
    <w:sectPr w:rsidR="001C05AA" w:rsidRPr="001A55C0" w:rsidSect="001A55C0">
      <w:pgSz w:w="11906" w:h="16838"/>
      <w:pgMar w:top="737" w:right="1418" w:bottom="737" w:left="1418" w:header="709" w:footer="709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5AA"/>
    <w:rsid w:val="00010374"/>
    <w:rsid w:val="0003028D"/>
    <w:rsid w:val="00040FBE"/>
    <w:rsid w:val="00053E95"/>
    <w:rsid w:val="000B0CBF"/>
    <w:rsid w:val="000E2DF5"/>
    <w:rsid w:val="000F5056"/>
    <w:rsid w:val="00151E47"/>
    <w:rsid w:val="001A55C0"/>
    <w:rsid w:val="001C05AA"/>
    <w:rsid w:val="002053D1"/>
    <w:rsid w:val="002D2124"/>
    <w:rsid w:val="002E21AE"/>
    <w:rsid w:val="002F4111"/>
    <w:rsid w:val="003F1D4B"/>
    <w:rsid w:val="004A564A"/>
    <w:rsid w:val="006E0AFE"/>
    <w:rsid w:val="00724D8B"/>
    <w:rsid w:val="0078298B"/>
    <w:rsid w:val="007A465F"/>
    <w:rsid w:val="008423D5"/>
    <w:rsid w:val="00953844"/>
    <w:rsid w:val="0096614B"/>
    <w:rsid w:val="00970673"/>
    <w:rsid w:val="00983BD8"/>
    <w:rsid w:val="00AC0FD5"/>
    <w:rsid w:val="00B2256F"/>
    <w:rsid w:val="00B37509"/>
    <w:rsid w:val="00B66EC2"/>
    <w:rsid w:val="00C2303D"/>
    <w:rsid w:val="00C34802"/>
    <w:rsid w:val="00C87E6E"/>
    <w:rsid w:val="00C94A08"/>
    <w:rsid w:val="00CD6E56"/>
    <w:rsid w:val="00E0469D"/>
    <w:rsid w:val="00E22891"/>
    <w:rsid w:val="00E45AFC"/>
    <w:rsid w:val="00E52008"/>
    <w:rsid w:val="00EC0E25"/>
    <w:rsid w:val="00EE0212"/>
    <w:rsid w:val="00EF0FB5"/>
    <w:rsid w:val="00F756CA"/>
    <w:rsid w:val="00FD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261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hu-HU" w:eastAsia="hu-HU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next w:val="Cmsor4"/>
    <w:qFormat/>
    <w:rsid w:val="00AA6602"/>
    <w:rPr>
      <w:rFonts w:cstheme="minorHAnsi"/>
    </w:rPr>
  </w:style>
  <w:style w:type="paragraph" w:styleId="Cmsor1">
    <w:name w:val="heading 1"/>
    <w:basedOn w:val="Norml"/>
    <w:next w:val="Norml"/>
    <w:link w:val="Cmsor1Char"/>
    <w:autoRedefine/>
    <w:uiPriority w:val="9"/>
    <w:qFormat/>
    <w:rsid w:val="00E7358E"/>
    <w:pPr>
      <w:keepLines/>
      <w:pageBreakBefore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Cmsor2">
    <w:name w:val="heading 2"/>
    <w:basedOn w:val="Norml"/>
    <w:next w:val="Norm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link w:val="Cmsor4Char"/>
    <w:autoRedefine/>
    <w:uiPriority w:val="9"/>
    <w:unhideWhenUsed/>
    <w:qFormat/>
    <w:rsid w:val="0078298B"/>
    <w:pPr>
      <w:keepLines/>
      <w:jc w:val="center"/>
      <w:outlineLvl w:val="3"/>
    </w:pPr>
    <w:rPr>
      <w:rFonts w:eastAsiaTheme="majorEastAsia" w:cstheme="majorBidi"/>
      <w:b/>
      <w:iCs/>
      <w:sz w:val="28"/>
      <w:szCs w:val="28"/>
    </w:rPr>
  </w:style>
  <w:style w:type="paragraph" w:styleId="Cmsor5">
    <w:name w:val="heading 5"/>
    <w:basedOn w:val="Norml"/>
    <w:next w:val="Norm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Cmsor6">
    <w:name w:val="heading 6"/>
    <w:basedOn w:val="Norml"/>
    <w:next w:val="Norm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msor4Char">
    <w:name w:val="Címsor 4 Char"/>
    <w:basedOn w:val="Bekezdsalapbettpusa"/>
    <w:link w:val="Cmsor4"/>
    <w:uiPriority w:val="9"/>
    <w:rsid w:val="0078298B"/>
    <w:rPr>
      <w:rFonts w:eastAsiaTheme="majorEastAsia" w:cstheme="majorBidi"/>
      <w:b/>
      <w:iCs/>
      <w:sz w:val="28"/>
      <w:szCs w:val="28"/>
    </w:rPr>
  </w:style>
  <w:style w:type="character" w:customStyle="1" w:styleId="Cmsor1Char">
    <w:name w:val="Címsor 1 Char"/>
    <w:basedOn w:val="Bekezdsalapbettpusa"/>
    <w:link w:val="Cmsor1"/>
    <w:uiPriority w:val="9"/>
    <w:rsid w:val="00E7358E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customStyle="1" w:styleId="VAcmsor1">
    <w:name w:val="VA_címsor1"/>
    <w:basedOn w:val="Norml"/>
    <w:link w:val="VAcmsor1Char"/>
    <w:autoRedefine/>
    <w:qFormat/>
    <w:rsid w:val="00135C9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Calibri" w:cs="Times New Roman"/>
      <w:b/>
      <w:color w:val="000000" w:themeColor="text1"/>
      <w:u w:color="000000"/>
      <w:bdr w:val="nil"/>
      <w:lang w:val="en-US"/>
    </w:rPr>
  </w:style>
  <w:style w:type="character" w:customStyle="1" w:styleId="VAcmsor1Char">
    <w:name w:val="VA_címsor1 Char"/>
    <w:basedOn w:val="Bekezdsalapbettpusa"/>
    <w:link w:val="VAcmsor1"/>
    <w:rsid w:val="00135C93"/>
    <w:rPr>
      <w:rFonts w:ascii="Times New Roman" w:eastAsia="Calibri" w:hAnsi="Times New Roman" w:cs="Times New Roman"/>
      <w:b/>
      <w:color w:val="000000" w:themeColor="text1"/>
      <w:sz w:val="24"/>
      <w:szCs w:val="24"/>
      <w:u w:color="000000"/>
      <w:bdr w:val="nil"/>
      <w:lang w:val="en-US" w:eastAsia="hu-HU"/>
    </w:rPr>
  </w:style>
  <w:style w:type="table" w:styleId="Rcsostblzat">
    <w:name w:val="Table Grid"/>
    <w:basedOn w:val="Normltblzat"/>
    <w:uiPriority w:val="39"/>
    <w:rsid w:val="00124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cm">
    <w:name w:val="Subtitle"/>
    <w:basedOn w:val="Norml"/>
    <w:next w:val="Norm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incstrkz">
    <w:name w:val="No Spacing"/>
    <w:uiPriority w:val="1"/>
    <w:qFormat/>
    <w:rsid w:val="00EF0FB5"/>
    <w:rPr>
      <w:rFonts w:cs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hu-HU" w:eastAsia="hu-HU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next w:val="Cmsor4"/>
    <w:qFormat/>
    <w:rsid w:val="00AA6602"/>
    <w:rPr>
      <w:rFonts w:cstheme="minorHAnsi"/>
    </w:rPr>
  </w:style>
  <w:style w:type="paragraph" w:styleId="Cmsor1">
    <w:name w:val="heading 1"/>
    <w:basedOn w:val="Norml"/>
    <w:next w:val="Norml"/>
    <w:link w:val="Cmsor1Char"/>
    <w:autoRedefine/>
    <w:uiPriority w:val="9"/>
    <w:qFormat/>
    <w:rsid w:val="00E7358E"/>
    <w:pPr>
      <w:keepLines/>
      <w:pageBreakBefore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Cmsor2">
    <w:name w:val="heading 2"/>
    <w:basedOn w:val="Norml"/>
    <w:next w:val="Norm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link w:val="Cmsor4Char"/>
    <w:autoRedefine/>
    <w:uiPriority w:val="9"/>
    <w:unhideWhenUsed/>
    <w:qFormat/>
    <w:rsid w:val="0078298B"/>
    <w:pPr>
      <w:keepLines/>
      <w:jc w:val="center"/>
      <w:outlineLvl w:val="3"/>
    </w:pPr>
    <w:rPr>
      <w:rFonts w:eastAsiaTheme="majorEastAsia" w:cstheme="majorBidi"/>
      <w:b/>
      <w:iCs/>
      <w:sz w:val="28"/>
      <w:szCs w:val="28"/>
    </w:rPr>
  </w:style>
  <w:style w:type="paragraph" w:styleId="Cmsor5">
    <w:name w:val="heading 5"/>
    <w:basedOn w:val="Norml"/>
    <w:next w:val="Norm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Cmsor6">
    <w:name w:val="heading 6"/>
    <w:basedOn w:val="Norml"/>
    <w:next w:val="Norm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msor4Char">
    <w:name w:val="Címsor 4 Char"/>
    <w:basedOn w:val="Bekezdsalapbettpusa"/>
    <w:link w:val="Cmsor4"/>
    <w:uiPriority w:val="9"/>
    <w:rsid w:val="0078298B"/>
    <w:rPr>
      <w:rFonts w:eastAsiaTheme="majorEastAsia" w:cstheme="majorBidi"/>
      <w:b/>
      <w:iCs/>
      <w:sz w:val="28"/>
      <w:szCs w:val="28"/>
    </w:rPr>
  </w:style>
  <w:style w:type="character" w:customStyle="1" w:styleId="Cmsor1Char">
    <w:name w:val="Címsor 1 Char"/>
    <w:basedOn w:val="Bekezdsalapbettpusa"/>
    <w:link w:val="Cmsor1"/>
    <w:uiPriority w:val="9"/>
    <w:rsid w:val="00E7358E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customStyle="1" w:styleId="VAcmsor1">
    <w:name w:val="VA_címsor1"/>
    <w:basedOn w:val="Norml"/>
    <w:link w:val="VAcmsor1Char"/>
    <w:autoRedefine/>
    <w:qFormat/>
    <w:rsid w:val="00135C9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Calibri" w:cs="Times New Roman"/>
      <w:b/>
      <w:color w:val="000000" w:themeColor="text1"/>
      <w:u w:color="000000"/>
      <w:bdr w:val="nil"/>
      <w:lang w:val="en-US"/>
    </w:rPr>
  </w:style>
  <w:style w:type="character" w:customStyle="1" w:styleId="VAcmsor1Char">
    <w:name w:val="VA_címsor1 Char"/>
    <w:basedOn w:val="Bekezdsalapbettpusa"/>
    <w:link w:val="VAcmsor1"/>
    <w:rsid w:val="00135C93"/>
    <w:rPr>
      <w:rFonts w:ascii="Times New Roman" w:eastAsia="Calibri" w:hAnsi="Times New Roman" w:cs="Times New Roman"/>
      <w:b/>
      <w:color w:val="000000" w:themeColor="text1"/>
      <w:sz w:val="24"/>
      <w:szCs w:val="24"/>
      <w:u w:color="000000"/>
      <w:bdr w:val="nil"/>
      <w:lang w:val="en-US" w:eastAsia="hu-HU"/>
    </w:rPr>
  </w:style>
  <w:style w:type="table" w:styleId="Rcsostblzat">
    <w:name w:val="Table Grid"/>
    <w:basedOn w:val="Normltblzat"/>
    <w:uiPriority w:val="39"/>
    <w:rsid w:val="00124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cm">
    <w:name w:val="Subtitle"/>
    <w:basedOn w:val="Norml"/>
    <w:next w:val="Norm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incstrkz">
    <w:name w:val="No Spacing"/>
    <w:uiPriority w:val="1"/>
    <w:qFormat/>
    <w:rsid w:val="00EF0FB5"/>
    <w:rPr>
      <w:rFonts w:cs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éma">
  <a:themeElements>
    <a:clrScheme name="1. egyéni séma">
      <a:dk1>
        <a:sysClr val="windowText" lastClr="000000"/>
      </a:dk1>
      <a:lt1>
        <a:sysClr val="window" lastClr="FFFFFF"/>
      </a:lt1>
      <a:dk2>
        <a:srgbClr val="BFBFBF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/aYd5MwbPtHd428kaygGAEpkI1Q==">AMUW2mXgdPU4XRLhyZjjrwIqBrbI3KK58ppEM/E3Z0+adnU4ND/hh/hIDTQbj1WNg43Acd1LiHgtCIBEKwZzLAxGBJ379WGFCDaP80FRK9FBiT0DaHfjLjEaLeHGoKMvDANb+Pu1qjw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CA1AD3A-EA8F-45C7-8A2D-A19306841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7</Pages>
  <Words>1002</Words>
  <Characters>6917</Characters>
  <Application>Microsoft Office Word</Application>
  <DocSecurity>0</DocSecurity>
  <Lines>57</Lines>
  <Paragraphs>1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demy</dc:creator>
  <cp:lastModifiedBy>VA</cp:lastModifiedBy>
  <cp:revision>14</cp:revision>
  <dcterms:created xsi:type="dcterms:W3CDTF">2022-03-18T13:07:00Z</dcterms:created>
  <dcterms:modified xsi:type="dcterms:W3CDTF">2022-03-24T13:31:00Z</dcterms:modified>
</cp:coreProperties>
</file>